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742B91" w14:textId="0D042CD2" w:rsidR="0070636D" w:rsidRDefault="006A39E6" w:rsidP="003F4C8C">
      <w:pPr>
        <w:rPr>
          <w:rFonts w:ascii="Times New Roman" w:eastAsia="新細明體" w:hAnsi="Times New Roman" w:cs="Times New Roman"/>
          <w:sz w:val="20"/>
          <w:szCs w:val="20"/>
          <w:lang w:eastAsia="zh-TW"/>
        </w:rPr>
      </w:pPr>
      <w:r>
        <w:rPr>
          <w:rFonts w:ascii="Times New Roman" w:eastAsia="新細明體" w:hAnsi="Times New Roman" w:cs="Times New Roman"/>
          <w:sz w:val="20"/>
          <w:szCs w:val="20"/>
          <w:lang w:eastAsia="zh-TW"/>
        </w:rPr>
        <w:t>Supplementary Fig.</w:t>
      </w:r>
      <w:r w:rsidR="0039772D">
        <w:rPr>
          <w:rFonts w:ascii="Times New Roman" w:eastAsia="新細明體" w:hAnsi="Times New Roman" w:cs="Times New Roman"/>
          <w:sz w:val="20"/>
          <w:szCs w:val="20"/>
          <w:lang w:eastAsia="zh-TW"/>
        </w:rPr>
        <w:t xml:space="preserve"> </w:t>
      </w:r>
      <w:r w:rsidR="000C052F">
        <w:rPr>
          <w:rFonts w:ascii="Times New Roman" w:eastAsia="新細明體" w:hAnsi="Times New Roman" w:cs="Times New Roman" w:hint="eastAsia"/>
          <w:sz w:val="20"/>
          <w:szCs w:val="20"/>
          <w:lang w:eastAsia="zh-TW"/>
        </w:rPr>
        <w:t>2</w:t>
      </w:r>
    </w:p>
    <w:p w14:paraId="7F313AD9" w14:textId="445839D9" w:rsidR="0039772D" w:rsidRDefault="0039772D" w:rsidP="003F4C8C">
      <w:pPr>
        <w:rPr>
          <w:rFonts w:ascii="Times New Roman" w:eastAsia="新細明體" w:hAnsi="Times New Roman" w:cs="Times New Roman"/>
          <w:sz w:val="20"/>
          <w:szCs w:val="20"/>
          <w:lang w:eastAsia="zh-TW"/>
        </w:rPr>
      </w:pPr>
    </w:p>
    <w:p w14:paraId="06EA1670" w14:textId="4CCC0DB6" w:rsidR="00EC61F3" w:rsidRPr="00CF1488" w:rsidRDefault="003F60B2" w:rsidP="00CF1488">
      <w:pPr>
        <w:rPr>
          <w:rFonts w:ascii="Times New Roman" w:eastAsia="新細明體" w:hAnsi="Times New Roman" w:cs="Times New Roman"/>
          <w:sz w:val="20"/>
          <w:szCs w:val="20"/>
          <w:lang w:eastAsia="zh-TW"/>
        </w:rPr>
      </w:pPr>
      <w:r w:rsidRPr="003F60B2">
        <w:rPr>
          <w:rFonts w:ascii="Times New Roman" w:eastAsia="新細明體" w:hAnsi="Times New Roman" w:cs="Times New Roman"/>
          <w:b/>
          <w:sz w:val="20"/>
          <w:szCs w:val="20"/>
          <w:lang w:eastAsia="zh-TW"/>
        </w:rPr>
        <w:t xml:space="preserve">The number of </w:t>
      </w:r>
      <w:proofErr w:type="spellStart"/>
      <w:r w:rsidRPr="003F60B2">
        <w:rPr>
          <w:rFonts w:ascii="Times New Roman" w:eastAsia="新細明體" w:hAnsi="Times New Roman" w:cs="Times New Roman"/>
          <w:b/>
          <w:sz w:val="20"/>
          <w:szCs w:val="20"/>
          <w:lang w:eastAsia="zh-TW"/>
        </w:rPr>
        <w:t>NeuN</w:t>
      </w:r>
      <w:proofErr w:type="spellEnd"/>
      <w:r w:rsidRPr="003F60B2">
        <w:rPr>
          <w:rFonts w:ascii="Times New Roman" w:eastAsia="新細明體" w:hAnsi="Times New Roman" w:cs="Times New Roman"/>
          <w:b/>
          <w:sz w:val="20"/>
          <w:szCs w:val="20"/>
          <w:lang w:eastAsia="zh-TW"/>
        </w:rPr>
        <w:t>-positive cells</w:t>
      </w:r>
    </w:p>
    <w:p w14:paraId="7FB85C17" w14:textId="2514736F" w:rsidR="00A233F6" w:rsidRPr="006B6030" w:rsidRDefault="00A233F6" w:rsidP="00A233F6">
      <w:pPr>
        <w:rPr>
          <w:rFonts w:ascii="Times New Roman" w:hAnsi="Times New Roman" w:cs="Times New Roman"/>
          <w:sz w:val="20"/>
          <w:szCs w:val="20"/>
          <w:highlight w:val="green"/>
        </w:rPr>
      </w:pPr>
      <w:r w:rsidRPr="006B6030">
        <w:rPr>
          <w:rFonts w:ascii="Times New Roman" w:hAnsi="Times New Roman" w:cs="Times New Roman"/>
          <w:noProof/>
          <w:sz w:val="20"/>
          <w:szCs w:val="20"/>
          <w:highlight w:val="green"/>
          <w:lang w:val="en-US" w:eastAsia="zh-TW"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4B888AF1" wp14:editId="1C9D2798">
                <wp:simplePos x="0" y="0"/>
                <wp:positionH relativeFrom="column">
                  <wp:posOffset>2944906</wp:posOffset>
                </wp:positionH>
                <wp:positionV relativeFrom="paragraph">
                  <wp:posOffset>131819</wp:posOffset>
                </wp:positionV>
                <wp:extent cx="293915" cy="364672"/>
                <wp:effectExtent l="0" t="0" r="0" b="0"/>
                <wp:wrapNone/>
                <wp:docPr id="1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3915" cy="364672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A5E6993" w14:textId="77777777" w:rsidR="00A233F6" w:rsidRPr="00B741C4" w:rsidRDefault="00A233F6" w:rsidP="00A233F6">
                            <w:pPr>
                              <w:jc w:val="center"/>
                              <w:rPr>
                                <w:b/>
                              </w:rPr>
                            </w:pPr>
                            <w:proofErr w:type="gramStart"/>
                            <w:r>
                              <w:rPr>
                                <w:b/>
                              </w:rPr>
                              <w:t>b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B888AF1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31.9pt;margin-top:10.4pt;width:23.15pt;height:28.7pt;z-index:25166438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" fillcolor="white [3212]" stroked="f">
                <v:textbox>
                  <w:txbxContent>
                    <w:p w14:paraId="5A5E6993" w14:textId="77777777" w:rsidR="00A233F6" w:rsidRPr="00B741C4" w:rsidRDefault="00A233F6" w:rsidP="00A233F6">
                      <w:pPr>
                        <w:jc w:val="center"/>
                        <w:rPr>
                          <w:b/>
                        </w:rPr>
                      </w:pPr>
                      <w:proofErr w:type="gramStart"/>
                      <w:r>
                        <w:rPr>
                          <w:b/>
                        </w:rPr>
                        <w:t>b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Pr="006B6030">
        <w:rPr>
          <w:rFonts w:ascii="Times New Roman" w:hAnsi="Times New Roman" w:cs="Times New Roman"/>
          <w:noProof/>
          <w:sz w:val="20"/>
          <w:szCs w:val="20"/>
          <w:highlight w:val="green"/>
          <w:lang w:val="en-US" w:eastAsia="zh-TW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53AE571A" wp14:editId="62505E54">
                <wp:simplePos x="0" y="0"/>
                <wp:positionH relativeFrom="column">
                  <wp:posOffset>1111624</wp:posOffset>
                </wp:positionH>
                <wp:positionV relativeFrom="paragraph">
                  <wp:posOffset>133106</wp:posOffset>
                </wp:positionV>
                <wp:extent cx="293915" cy="364672"/>
                <wp:effectExtent l="0" t="0" r="0" b="0"/>
                <wp:wrapNone/>
                <wp:docPr id="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3915" cy="364672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69BBE5B" w14:textId="77777777" w:rsidR="00A233F6" w:rsidRPr="00B741C4" w:rsidRDefault="00A233F6" w:rsidP="00A233F6">
                            <w:pPr>
                              <w:jc w:val="center"/>
                              <w:rPr>
                                <w:b/>
                              </w:rPr>
                            </w:pPr>
                            <w:proofErr w:type="gramStart"/>
                            <w:r>
                              <w:rPr>
                                <w:b/>
                              </w:rPr>
                              <w:t>a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3AE571A" id="_x0000_s1029" type="#_x0000_t202" style="position:absolute;margin-left:87.55pt;margin-top:10.5pt;width:23.15pt;height:28.7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" fillcolor="white [3212]" stroked="f">
                <v:textbox>
                  <w:txbxContent>
                    <w:p w14:paraId="269BBE5B" w14:textId="77777777" w:rsidR="00A233F6" w:rsidRPr="00B741C4" w:rsidRDefault="00A233F6" w:rsidP="00A233F6">
                      <w:pPr>
                        <w:jc w:val="center"/>
                        <w:rPr>
                          <w:b/>
                        </w:rPr>
                      </w:pPr>
                      <w:proofErr w:type="gramStart"/>
                      <w:r>
                        <w:rPr>
                          <w:b/>
                        </w:rPr>
                        <w:t>a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</w:p>
    <w:p w14:paraId="5EB1C920" w14:textId="44B0E10F" w:rsidR="00A233F6" w:rsidRPr="006B6030" w:rsidRDefault="00472BE5" w:rsidP="00A233F6">
      <w:pPr>
        <w:rPr>
          <w:rFonts w:ascii="Times New Roman" w:hAnsi="Times New Roman" w:cs="Times New Roman"/>
          <w:sz w:val="20"/>
          <w:szCs w:val="20"/>
          <w:highlight w:val="green"/>
        </w:rPr>
      </w:pPr>
      <w:r w:rsidRPr="00472BE5">
        <w:rPr>
          <w:noProof/>
          <w:lang w:val="en-US" w:eastAsia="zh-TW"/>
        </w:rPr>
        <w:drawing>
          <wp:anchor distT="0" distB="0" distL="114300" distR="114300" simplePos="0" relativeHeight="251666432" behindDoc="0" locked="0" layoutInCell="1" allowOverlap="1" wp14:anchorId="37F5C140" wp14:editId="4EBDD477">
            <wp:simplePos x="0" y="0"/>
            <wp:positionH relativeFrom="column">
              <wp:posOffset>1112520</wp:posOffset>
            </wp:positionH>
            <wp:positionV relativeFrom="paragraph">
              <wp:posOffset>245745</wp:posOffset>
            </wp:positionV>
            <wp:extent cx="1835785" cy="2827655"/>
            <wp:effectExtent l="0" t="0" r="0" b="0"/>
            <wp:wrapTopAndBottom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35785" cy="28276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472BE5">
        <w:rPr>
          <w:noProof/>
          <w:lang w:val="en-US" w:eastAsia="zh-TW"/>
        </w:rPr>
        <w:drawing>
          <wp:anchor distT="0" distB="0" distL="114300" distR="114300" simplePos="0" relativeHeight="251665408" behindDoc="0" locked="0" layoutInCell="1" allowOverlap="1" wp14:anchorId="47EDF92B" wp14:editId="5BC1EC5B">
            <wp:simplePos x="0" y="0"/>
            <wp:positionH relativeFrom="column">
              <wp:posOffset>3307080</wp:posOffset>
            </wp:positionH>
            <wp:positionV relativeFrom="paragraph">
              <wp:posOffset>204470</wp:posOffset>
            </wp:positionV>
            <wp:extent cx="2026285" cy="3083560"/>
            <wp:effectExtent l="0" t="0" r="0" b="0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26285" cy="3083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0274C4D" w14:textId="38EDC2B2" w:rsidR="003F60B2" w:rsidRPr="003F60B2" w:rsidRDefault="006A39E6" w:rsidP="003F60B2">
      <w:pPr>
        <w:ind w:left="48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 w:rsidR="00A233F6" w:rsidRPr="00F0274C">
        <w:rPr>
          <w:rFonts w:ascii="Times New Roman" w:hAnsi="Times New Roman" w:cs="Times New Roman"/>
          <w:b/>
          <w:bCs/>
          <w:sz w:val="20"/>
          <w:szCs w:val="20"/>
        </w:rPr>
        <w:t>F</w:t>
      </w:r>
      <w:r w:rsidR="00A233F6" w:rsidRPr="00F0274C">
        <w:rPr>
          <w:rFonts w:ascii="Times New Roman" w:eastAsia="新細明體" w:hAnsi="Times New Roman" w:cs="Times New Roman"/>
          <w:b/>
          <w:bCs/>
          <w:sz w:val="20"/>
          <w:szCs w:val="20"/>
          <w:lang w:eastAsia="zh-TW"/>
        </w:rPr>
        <w:t xml:space="preserve">ig. </w:t>
      </w:r>
      <w:bookmarkStart w:id="0" w:name="_GoBack"/>
      <w:bookmarkEnd w:id="0"/>
      <w:r w:rsidR="00F0274C" w:rsidRPr="00F0274C">
        <w:rPr>
          <w:rFonts w:ascii="Times New Roman" w:eastAsia="新細明體" w:hAnsi="Times New Roman" w:cs="Times New Roman"/>
          <w:b/>
          <w:bCs/>
          <w:sz w:val="20"/>
          <w:szCs w:val="20"/>
          <w:lang w:eastAsia="zh-TW"/>
        </w:rPr>
        <w:t>2</w:t>
      </w:r>
      <w:r w:rsidR="00A233F6" w:rsidRPr="00F0274C">
        <w:rPr>
          <w:rFonts w:ascii="Times New Roman" w:eastAsia="新細明體" w:hAnsi="Times New Roman" w:cs="Times New Roman"/>
          <w:sz w:val="20"/>
          <w:szCs w:val="20"/>
          <w:lang w:eastAsia="zh-TW"/>
        </w:rPr>
        <w:t xml:space="preserve"> </w:t>
      </w:r>
      <w:r w:rsidR="003F60B2" w:rsidRPr="003F60B2">
        <w:rPr>
          <w:rFonts w:ascii="Times New Roman" w:hAnsi="Times New Roman" w:cs="Times New Roman"/>
          <w:sz w:val="20"/>
          <w:szCs w:val="20"/>
        </w:rPr>
        <w:t xml:space="preserve">The number of </w:t>
      </w:r>
      <w:proofErr w:type="spellStart"/>
      <w:r w:rsidR="003F60B2" w:rsidRPr="003F60B2">
        <w:rPr>
          <w:rFonts w:ascii="Times New Roman" w:hAnsi="Times New Roman" w:cs="Times New Roman"/>
          <w:sz w:val="20"/>
          <w:szCs w:val="20"/>
        </w:rPr>
        <w:t>NeuN</w:t>
      </w:r>
      <w:proofErr w:type="spellEnd"/>
      <w:r w:rsidR="003F60B2" w:rsidRPr="003F60B2">
        <w:rPr>
          <w:rFonts w:ascii="Times New Roman" w:hAnsi="Times New Roman" w:cs="Times New Roman"/>
          <w:sz w:val="20"/>
          <w:szCs w:val="20"/>
        </w:rPr>
        <w:t xml:space="preserve">-positive cells on the injection side in </w:t>
      </w:r>
      <w:r w:rsidR="003F60B2">
        <w:rPr>
          <w:rFonts w:ascii="Times New Roman" w:hAnsi="Times New Roman" w:cs="Times New Roman"/>
          <w:sz w:val="20"/>
          <w:szCs w:val="20"/>
        </w:rPr>
        <w:t>(</w:t>
      </w:r>
      <w:r w:rsidR="003F60B2" w:rsidRPr="003F60B2">
        <w:rPr>
          <w:rFonts w:ascii="Times New Roman" w:hAnsi="Times New Roman" w:cs="Times New Roman"/>
          <w:b/>
          <w:sz w:val="20"/>
          <w:szCs w:val="20"/>
        </w:rPr>
        <w:t>a</w:t>
      </w:r>
      <w:r w:rsidR="003F60B2">
        <w:rPr>
          <w:rFonts w:ascii="Times New Roman" w:hAnsi="Times New Roman" w:cs="Times New Roman"/>
          <w:b/>
          <w:sz w:val="20"/>
          <w:szCs w:val="20"/>
        </w:rPr>
        <w:t>)</w:t>
      </w:r>
      <w:r w:rsidR="003F60B2">
        <w:rPr>
          <w:rFonts w:ascii="Times New Roman" w:hAnsi="Times New Roman" w:cs="Times New Roman"/>
          <w:sz w:val="20"/>
          <w:szCs w:val="20"/>
        </w:rPr>
        <w:t xml:space="preserve"> </w:t>
      </w:r>
      <w:r w:rsidR="003F60B2" w:rsidRPr="003F60B2">
        <w:rPr>
          <w:rFonts w:ascii="Times New Roman" w:hAnsi="Times New Roman" w:cs="Times New Roman"/>
          <w:sz w:val="20"/>
          <w:szCs w:val="20"/>
        </w:rPr>
        <w:t xml:space="preserve">WT and </w:t>
      </w:r>
      <w:r w:rsidR="003F60B2">
        <w:rPr>
          <w:rFonts w:ascii="Times New Roman" w:hAnsi="Times New Roman" w:cs="Times New Roman"/>
          <w:sz w:val="20"/>
          <w:szCs w:val="20"/>
        </w:rPr>
        <w:t>(</w:t>
      </w:r>
      <w:r w:rsidR="003F60B2" w:rsidRPr="003F60B2">
        <w:rPr>
          <w:rFonts w:ascii="Times New Roman" w:hAnsi="Times New Roman" w:cs="Times New Roman"/>
          <w:b/>
          <w:sz w:val="20"/>
          <w:szCs w:val="20"/>
        </w:rPr>
        <w:t>b</w:t>
      </w:r>
      <w:r w:rsidR="003F60B2">
        <w:rPr>
          <w:rFonts w:ascii="Times New Roman" w:hAnsi="Times New Roman" w:cs="Times New Roman"/>
          <w:b/>
          <w:sz w:val="20"/>
          <w:szCs w:val="20"/>
        </w:rPr>
        <w:t>)</w:t>
      </w:r>
      <w:r w:rsidR="003F60B2">
        <w:rPr>
          <w:rFonts w:ascii="Times New Roman" w:hAnsi="Times New Roman" w:cs="Times New Roman"/>
          <w:sz w:val="20"/>
          <w:szCs w:val="20"/>
        </w:rPr>
        <w:t xml:space="preserve"> </w:t>
      </w:r>
      <w:r w:rsidR="003F60B2" w:rsidRPr="003F60B2">
        <w:rPr>
          <w:rFonts w:ascii="Times New Roman" w:hAnsi="Times New Roman" w:cs="Times New Roman"/>
          <w:sz w:val="20"/>
          <w:szCs w:val="20"/>
        </w:rPr>
        <w:t>TgM83 mice injected with saline, AAV-</w:t>
      </w:r>
      <w:proofErr w:type="spellStart"/>
      <w:r w:rsidR="003F60B2" w:rsidRPr="003F60B2">
        <w:rPr>
          <w:rFonts w:ascii="Times New Roman" w:hAnsi="Times New Roman" w:cs="Times New Roman"/>
          <w:sz w:val="20"/>
          <w:szCs w:val="20"/>
        </w:rPr>
        <w:t>eGFP</w:t>
      </w:r>
      <w:proofErr w:type="spellEnd"/>
      <w:r w:rsidR="003F60B2" w:rsidRPr="003F60B2">
        <w:rPr>
          <w:rFonts w:ascii="Times New Roman" w:hAnsi="Times New Roman" w:cs="Times New Roman"/>
          <w:sz w:val="20"/>
          <w:szCs w:val="20"/>
        </w:rPr>
        <w:t>, or AAV-</w:t>
      </w:r>
      <w:proofErr w:type="spellStart"/>
      <w:r w:rsidR="003F60B2" w:rsidRPr="003F60B2">
        <w:rPr>
          <w:rFonts w:ascii="Times New Roman" w:hAnsi="Times New Roman" w:cs="Times New Roman"/>
          <w:sz w:val="20"/>
          <w:szCs w:val="20"/>
        </w:rPr>
        <w:t>hSNCA</w:t>
      </w:r>
      <w:proofErr w:type="spellEnd"/>
      <w:r w:rsidR="003F60B2" w:rsidRPr="003F60B2">
        <w:rPr>
          <w:rFonts w:ascii="Times New Roman" w:hAnsi="Times New Roman" w:cs="Times New Roman"/>
          <w:sz w:val="20"/>
          <w:szCs w:val="20"/>
        </w:rPr>
        <w:t xml:space="preserve">. No significant differences in neuronal density (cells/mm²) </w:t>
      </w:r>
      <w:r w:rsidR="003F60B2">
        <w:rPr>
          <w:rFonts w:ascii="Times New Roman" w:hAnsi="Times New Roman" w:cs="Times New Roman"/>
          <w:sz w:val="20"/>
          <w:szCs w:val="20"/>
        </w:rPr>
        <w:t>were observed among the groups.</w:t>
      </w:r>
    </w:p>
    <w:p w14:paraId="51021316" w14:textId="77777777" w:rsidR="001C67EE" w:rsidRPr="003F60B2" w:rsidRDefault="001C67EE" w:rsidP="003F60B2">
      <w:pPr>
        <w:ind w:left="480"/>
        <w:rPr>
          <w:rFonts w:ascii="Times New Roman" w:hAnsi="Times New Roman" w:cs="Times New Roman"/>
          <w:sz w:val="20"/>
          <w:szCs w:val="20"/>
        </w:rPr>
      </w:pPr>
    </w:p>
    <w:p w14:paraId="35DFF567" w14:textId="122FEFC9" w:rsidR="00CF1488" w:rsidRPr="00A233F6" w:rsidRDefault="00CF1488" w:rsidP="003F4C8C">
      <w:pPr>
        <w:rPr>
          <w:rFonts w:ascii="Times New Roman" w:eastAsia="新細明體" w:hAnsi="Times New Roman" w:cs="Times New Roman"/>
          <w:sz w:val="20"/>
          <w:szCs w:val="20"/>
          <w:lang w:eastAsia="zh-TW"/>
        </w:rPr>
      </w:pPr>
    </w:p>
    <w:p w14:paraId="3B075666" w14:textId="14DC0112" w:rsidR="0039772D" w:rsidRPr="00621583" w:rsidRDefault="0039772D" w:rsidP="003F4C8C">
      <w:pPr>
        <w:rPr>
          <w:rFonts w:ascii="Times New Roman" w:hAnsi="Times New Roman" w:cs="Times New Roman"/>
          <w:iCs/>
          <w:sz w:val="20"/>
          <w:szCs w:val="20"/>
        </w:rPr>
      </w:pPr>
    </w:p>
    <w:sectPr w:rsidR="0039772D" w:rsidRPr="00621583">
      <w:footerReference w:type="even" r:id="rId10"/>
      <w:footerReference w:type="default" r:id="rId11"/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EC4B731" w14:textId="77777777" w:rsidR="00AA3552" w:rsidRDefault="00AA3552" w:rsidP="00F37D45">
      <w:r>
        <w:separator/>
      </w:r>
    </w:p>
  </w:endnote>
  <w:endnote w:type="continuationSeparator" w:id="0">
    <w:p w14:paraId="226046ED" w14:textId="77777777" w:rsidR="00AA3552" w:rsidRDefault="00AA3552" w:rsidP="00F37D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Arial Unicode MS"/>
    <w:panose1 w:val="00000000000000000000"/>
    <w:charset w:val="86"/>
    <w:family w:val="auto"/>
    <w:notTrueType/>
    <w:pitch w:val="variable"/>
    <w:sig w:usb0="00000000" w:usb1="38CF7CFA" w:usb2="00000016" w:usb3="00000000" w:csb0="0004000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97003901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93DFE60" w14:textId="7B0CEB6C" w:rsidR="009D225E" w:rsidRDefault="009D225E" w:rsidP="00D173B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BB065CB" w14:textId="77777777" w:rsidR="009D225E" w:rsidRDefault="009D225E" w:rsidP="002E1AEF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87793620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38DF664" w14:textId="0F1D70AA" w:rsidR="009D225E" w:rsidRDefault="009D225E" w:rsidP="00D173B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6A39E6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AF1A685" w14:textId="77777777" w:rsidR="009D225E" w:rsidRDefault="009D225E" w:rsidP="002E1AE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B4FFCF9" w14:textId="77777777" w:rsidR="00AA3552" w:rsidRDefault="00AA3552" w:rsidP="00F37D45">
      <w:r>
        <w:separator/>
      </w:r>
    </w:p>
  </w:footnote>
  <w:footnote w:type="continuationSeparator" w:id="0">
    <w:p w14:paraId="1F698A2D" w14:textId="77777777" w:rsidR="00AA3552" w:rsidRDefault="00AA3552" w:rsidP="00F37D4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23C406D"/>
    <w:multiLevelType w:val="hybridMultilevel"/>
    <w:tmpl w:val="274C03C6"/>
    <w:lvl w:ilvl="0" w:tplc="0409000F">
      <w:start w:val="1"/>
      <w:numFmt w:val="decimal"/>
      <w:lvlText w:val="%1."/>
      <w:lvlJc w:val="left"/>
      <w:pPr>
        <w:ind w:left="1330" w:hanging="480"/>
      </w:pPr>
    </w:lvl>
    <w:lvl w:ilvl="1" w:tplc="27CC1F72">
      <w:start w:val="1"/>
      <w:numFmt w:val="lowerLetter"/>
      <w:lvlText w:val="%2."/>
      <w:lvlJc w:val="left"/>
      <w:pPr>
        <w:ind w:left="1407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007" w:hanging="480"/>
      </w:pPr>
    </w:lvl>
    <w:lvl w:ilvl="3" w:tplc="0409000F" w:tentative="1">
      <w:start w:val="1"/>
      <w:numFmt w:val="decimal"/>
      <w:lvlText w:val="%4."/>
      <w:lvlJc w:val="left"/>
      <w:pPr>
        <w:ind w:left="2487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967" w:hanging="480"/>
      </w:pPr>
    </w:lvl>
    <w:lvl w:ilvl="5" w:tplc="0409001B" w:tentative="1">
      <w:start w:val="1"/>
      <w:numFmt w:val="lowerRoman"/>
      <w:lvlText w:val="%6."/>
      <w:lvlJc w:val="right"/>
      <w:pPr>
        <w:ind w:left="3447" w:hanging="480"/>
      </w:pPr>
    </w:lvl>
    <w:lvl w:ilvl="6" w:tplc="0409000F" w:tentative="1">
      <w:start w:val="1"/>
      <w:numFmt w:val="decimal"/>
      <w:lvlText w:val="%7."/>
      <w:lvlJc w:val="left"/>
      <w:pPr>
        <w:ind w:left="3927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407" w:hanging="480"/>
      </w:pPr>
    </w:lvl>
    <w:lvl w:ilvl="8" w:tplc="0409001B" w:tentative="1">
      <w:start w:val="1"/>
      <w:numFmt w:val="lowerRoman"/>
      <w:lvlText w:val="%9."/>
      <w:lvlJc w:val="right"/>
      <w:pPr>
        <w:ind w:left="4887" w:hanging="480"/>
      </w:pPr>
    </w:lvl>
  </w:abstractNum>
  <w:abstractNum w:abstractNumId="1" w15:restartNumberingAfterBreak="0">
    <w:nsid w:val="189B3171"/>
    <w:multiLevelType w:val="hybridMultilevel"/>
    <w:tmpl w:val="274C03C6"/>
    <w:lvl w:ilvl="0" w:tplc="FFFFFFFF">
      <w:start w:val="1"/>
      <w:numFmt w:val="decimal"/>
      <w:lvlText w:val="%1."/>
      <w:lvlJc w:val="left"/>
      <w:pPr>
        <w:ind w:left="1330" w:hanging="480"/>
      </w:pPr>
    </w:lvl>
    <w:lvl w:ilvl="1" w:tplc="FFFFFFFF">
      <w:start w:val="1"/>
      <w:numFmt w:val="lowerLetter"/>
      <w:lvlText w:val="%2."/>
      <w:lvlJc w:val="left"/>
      <w:pPr>
        <w:ind w:left="1407" w:hanging="360"/>
      </w:pPr>
      <w:rPr>
        <w:rFonts w:hint="default"/>
      </w:rPr>
    </w:lvl>
    <w:lvl w:ilvl="2" w:tplc="FFFFFFFF" w:tentative="1">
      <w:start w:val="1"/>
      <w:numFmt w:val="lowerRoman"/>
      <w:lvlText w:val="%3."/>
      <w:lvlJc w:val="right"/>
      <w:pPr>
        <w:ind w:left="2007" w:hanging="480"/>
      </w:pPr>
    </w:lvl>
    <w:lvl w:ilvl="3" w:tplc="FFFFFFFF" w:tentative="1">
      <w:start w:val="1"/>
      <w:numFmt w:val="decimal"/>
      <w:lvlText w:val="%4."/>
      <w:lvlJc w:val="left"/>
      <w:pPr>
        <w:ind w:left="2487" w:hanging="480"/>
      </w:pPr>
    </w:lvl>
    <w:lvl w:ilvl="4" w:tplc="FFFFFFFF" w:tentative="1">
      <w:start w:val="1"/>
      <w:numFmt w:val="ideographTraditional"/>
      <w:lvlText w:val="%5、"/>
      <w:lvlJc w:val="left"/>
      <w:pPr>
        <w:ind w:left="2967" w:hanging="480"/>
      </w:pPr>
    </w:lvl>
    <w:lvl w:ilvl="5" w:tplc="FFFFFFFF" w:tentative="1">
      <w:start w:val="1"/>
      <w:numFmt w:val="lowerRoman"/>
      <w:lvlText w:val="%6."/>
      <w:lvlJc w:val="right"/>
      <w:pPr>
        <w:ind w:left="3447" w:hanging="480"/>
      </w:pPr>
    </w:lvl>
    <w:lvl w:ilvl="6" w:tplc="FFFFFFFF" w:tentative="1">
      <w:start w:val="1"/>
      <w:numFmt w:val="decimal"/>
      <w:lvlText w:val="%7."/>
      <w:lvlJc w:val="left"/>
      <w:pPr>
        <w:ind w:left="3927" w:hanging="480"/>
      </w:pPr>
    </w:lvl>
    <w:lvl w:ilvl="7" w:tplc="FFFFFFFF" w:tentative="1">
      <w:start w:val="1"/>
      <w:numFmt w:val="ideographTraditional"/>
      <w:lvlText w:val="%8、"/>
      <w:lvlJc w:val="left"/>
      <w:pPr>
        <w:ind w:left="4407" w:hanging="480"/>
      </w:pPr>
    </w:lvl>
    <w:lvl w:ilvl="8" w:tplc="FFFFFFFF" w:tentative="1">
      <w:start w:val="1"/>
      <w:numFmt w:val="lowerRoman"/>
      <w:lvlText w:val="%9."/>
      <w:lvlJc w:val="right"/>
      <w:pPr>
        <w:ind w:left="4887" w:hanging="480"/>
      </w:pPr>
    </w:lvl>
  </w:abstractNum>
  <w:abstractNum w:abstractNumId="2" w15:restartNumberingAfterBreak="0">
    <w:nsid w:val="216F4C10"/>
    <w:multiLevelType w:val="hybridMultilevel"/>
    <w:tmpl w:val="D58E4E20"/>
    <w:lvl w:ilvl="0" w:tplc="74E4CFE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28AA4C31"/>
    <w:multiLevelType w:val="hybridMultilevel"/>
    <w:tmpl w:val="335E0D40"/>
    <w:lvl w:ilvl="0" w:tplc="20BADD6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2D3932A3"/>
    <w:multiLevelType w:val="hybridMultilevel"/>
    <w:tmpl w:val="01661D2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045083A"/>
    <w:multiLevelType w:val="hybridMultilevel"/>
    <w:tmpl w:val="1F2AED72"/>
    <w:lvl w:ilvl="0" w:tplc="189C741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 w15:restartNumberingAfterBreak="0">
    <w:nsid w:val="5B38322F"/>
    <w:multiLevelType w:val="hybridMultilevel"/>
    <w:tmpl w:val="BD7606BE"/>
    <w:lvl w:ilvl="0" w:tplc="0809000F">
      <w:start w:val="9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6DA7400"/>
    <w:multiLevelType w:val="hybridMultilevel"/>
    <w:tmpl w:val="99165F88"/>
    <w:lvl w:ilvl="0" w:tplc="F482AF6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680" w:hanging="480"/>
      </w:pPr>
    </w:lvl>
    <w:lvl w:ilvl="2" w:tplc="0409001B" w:tentative="1">
      <w:start w:val="1"/>
      <w:numFmt w:val="lowerRoman"/>
      <w:lvlText w:val="%3."/>
      <w:lvlJc w:val="right"/>
      <w:pPr>
        <w:ind w:left="2160" w:hanging="480"/>
      </w:pPr>
    </w:lvl>
    <w:lvl w:ilvl="3" w:tplc="0409000F" w:tentative="1">
      <w:start w:val="1"/>
      <w:numFmt w:val="decimal"/>
      <w:lvlText w:val="%4."/>
      <w:lvlJc w:val="left"/>
      <w:pPr>
        <w:ind w:left="264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3120" w:hanging="480"/>
      </w:pPr>
    </w:lvl>
    <w:lvl w:ilvl="5" w:tplc="0409001B" w:tentative="1">
      <w:start w:val="1"/>
      <w:numFmt w:val="lowerRoman"/>
      <w:lvlText w:val="%6."/>
      <w:lvlJc w:val="right"/>
      <w:pPr>
        <w:ind w:left="3600" w:hanging="480"/>
      </w:pPr>
    </w:lvl>
    <w:lvl w:ilvl="6" w:tplc="0409000F" w:tentative="1">
      <w:start w:val="1"/>
      <w:numFmt w:val="decimal"/>
      <w:lvlText w:val="%7."/>
      <w:lvlJc w:val="left"/>
      <w:pPr>
        <w:ind w:left="408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560" w:hanging="480"/>
      </w:pPr>
    </w:lvl>
    <w:lvl w:ilvl="8" w:tplc="0409001B" w:tentative="1">
      <w:start w:val="1"/>
      <w:numFmt w:val="lowerRoman"/>
      <w:lvlText w:val="%9."/>
      <w:lvlJc w:val="right"/>
      <w:pPr>
        <w:ind w:left="5040" w:hanging="480"/>
      </w:pPr>
    </w:lvl>
  </w:abstractNum>
  <w:abstractNum w:abstractNumId="8" w15:restartNumberingAfterBreak="0">
    <w:nsid w:val="7198331A"/>
    <w:multiLevelType w:val="hybridMultilevel"/>
    <w:tmpl w:val="D51C3D1E"/>
    <w:lvl w:ilvl="0" w:tplc="04090001">
      <w:start w:val="1"/>
      <w:numFmt w:val="bullet"/>
      <w:lvlText w:val=""/>
      <w:lvlJc w:val="left"/>
      <w:pPr>
        <w:ind w:left="906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86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66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46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26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06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86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266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746" w:hanging="480"/>
      </w:pPr>
      <w:rPr>
        <w:rFonts w:ascii="Wingdings" w:hAnsi="Wingdings" w:hint="default"/>
      </w:rPr>
    </w:lvl>
  </w:abstractNum>
  <w:abstractNum w:abstractNumId="9" w15:restartNumberingAfterBreak="0">
    <w:nsid w:val="74832614"/>
    <w:multiLevelType w:val="hybridMultilevel"/>
    <w:tmpl w:val="01661D2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0"/>
  </w:num>
  <w:num w:numId="3">
    <w:abstractNumId w:val="8"/>
  </w:num>
  <w:num w:numId="4">
    <w:abstractNumId w:val="1"/>
  </w:num>
  <w:num w:numId="5">
    <w:abstractNumId w:val="6"/>
  </w:num>
  <w:num w:numId="6">
    <w:abstractNumId w:val="4"/>
  </w:num>
  <w:num w:numId="7">
    <w:abstractNumId w:val="2"/>
  </w:num>
  <w:num w:numId="8">
    <w:abstractNumId w:val="7"/>
  </w:num>
  <w:num w:numId="9">
    <w:abstractNumId w:val="5"/>
  </w:num>
  <w:num w:numId="1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proofState w:spelling="clean" w:grammar="clean"/>
  <w:defaultTabStop w:val="720"/>
  <w:drawingGridHorizontalSpacing w:val="110"/>
  <w:drawingGridVerticalSpacing w:val="299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cta Neuropathologica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dzex22r0fzss6erv2j55etysrzpp2ep959t&quot;&gt;My EndNote Library&lt;record-ids&gt;&lt;item&gt;70&lt;/item&gt;&lt;item&gt;388&lt;/item&gt;&lt;item&gt;391&lt;/item&gt;&lt;item&gt;568&lt;/item&gt;&lt;item&gt;569&lt;/item&gt;&lt;item&gt;570&lt;/item&gt;&lt;item&gt;571&lt;/item&gt;&lt;item&gt;572&lt;/item&gt;&lt;item&gt;573&lt;/item&gt;&lt;item&gt;574&lt;/item&gt;&lt;item&gt;575&lt;/item&gt;&lt;item&gt;576&lt;/item&gt;&lt;item&gt;577&lt;/item&gt;&lt;item&gt;578&lt;/item&gt;&lt;item&gt;582&lt;/item&gt;&lt;item&gt;586&lt;/item&gt;&lt;item&gt;587&lt;/item&gt;&lt;item&gt;588&lt;/item&gt;&lt;item&gt;589&lt;/item&gt;&lt;item&gt;591&lt;/item&gt;&lt;item&gt;592&lt;/item&gt;&lt;item&gt;593&lt;/item&gt;&lt;item&gt;594&lt;/item&gt;&lt;item&gt;595&lt;/item&gt;&lt;item&gt;596&lt;/item&gt;&lt;item&gt;597&lt;/item&gt;&lt;item&gt;598&lt;/item&gt;&lt;item&gt;599&lt;/item&gt;&lt;item&gt;600&lt;/item&gt;&lt;item&gt;601&lt;/item&gt;&lt;item&gt;602&lt;/item&gt;&lt;item&gt;603&lt;/item&gt;&lt;item&gt;605&lt;/item&gt;&lt;item&gt;606&lt;/item&gt;&lt;item&gt;607&lt;/item&gt;&lt;item&gt;608&lt;/item&gt;&lt;item&gt;609&lt;/item&gt;&lt;item&gt;610&lt;/item&gt;&lt;item&gt;611&lt;/item&gt;&lt;item&gt;613&lt;/item&gt;&lt;item&gt;614&lt;/item&gt;&lt;item&gt;615&lt;/item&gt;&lt;item&gt;616&lt;/item&gt;&lt;item&gt;617&lt;/item&gt;&lt;item&gt;618&lt;/item&gt;&lt;item&gt;619&lt;/item&gt;&lt;item&gt;621&lt;/item&gt;&lt;item&gt;622&lt;/item&gt;&lt;item&gt;623&lt;/item&gt;&lt;/record-ids&gt;&lt;/item&gt;&lt;/Libraries&gt;"/>
  </w:docVars>
  <w:rsids>
    <w:rsidRoot w:val="00E82EE1"/>
    <w:rsid w:val="00000F06"/>
    <w:rsid w:val="000015AB"/>
    <w:rsid w:val="00001937"/>
    <w:rsid w:val="000035A6"/>
    <w:rsid w:val="00003B11"/>
    <w:rsid w:val="00003D95"/>
    <w:rsid w:val="00004695"/>
    <w:rsid w:val="000063C8"/>
    <w:rsid w:val="00007295"/>
    <w:rsid w:val="00007FA9"/>
    <w:rsid w:val="000110FD"/>
    <w:rsid w:val="000113B4"/>
    <w:rsid w:val="00012C7B"/>
    <w:rsid w:val="00012FA7"/>
    <w:rsid w:val="00013977"/>
    <w:rsid w:val="00013A42"/>
    <w:rsid w:val="00015F48"/>
    <w:rsid w:val="00016770"/>
    <w:rsid w:val="000217A3"/>
    <w:rsid w:val="00021C9F"/>
    <w:rsid w:val="00021D95"/>
    <w:rsid w:val="00022083"/>
    <w:rsid w:val="000225F6"/>
    <w:rsid w:val="00023277"/>
    <w:rsid w:val="00023706"/>
    <w:rsid w:val="00023AEB"/>
    <w:rsid w:val="00024402"/>
    <w:rsid w:val="00024658"/>
    <w:rsid w:val="000273A8"/>
    <w:rsid w:val="00027F7D"/>
    <w:rsid w:val="00032239"/>
    <w:rsid w:val="0003318B"/>
    <w:rsid w:val="0003324D"/>
    <w:rsid w:val="000335EC"/>
    <w:rsid w:val="00033EC4"/>
    <w:rsid w:val="0003412B"/>
    <w:rsid w:val="0003471C"/>
    <w:rsid w:val="00034D8A"/>
    <w:rsid w:val="00035B83"/>
    <w:rsid w:val="00036849"/>
    <w:rsid w:val="00037337"/>
    <w:rsid w:val="00037424"/>
    <w:rsid w:val="0004265A"/>
    <w:rsid w:val="00043362"/>
    <w:rsid w:val="0004515D"/>
    <w:rsid w:val="00046D27"/>
    <w:rsid w:val="000470DE"/>
    <w:rsid w:val="0004713E"/>
    <w:rsid w:val="00050667"/>
    <w:rsid w:val="0005174D"/>
    <w:rsid w:val="000540AC"/>
    <w:rsid w:val="000543CD"/>
    <w:rsid w:val="00055CB9"/>
    <w:rsid w:val="000573B8"/>
    <w:rsid w:val="0006054F"/>
    <w:rsid w:val="00060EFD"/>
    <w:rsid w:val="00061BF4"/>
    <w:rsid w:val="00061CC8"/>
    <w:rsid w:val="0006219F"/>
    <w:rsid w:val="00063482"/>
    <w:rsid w:val="00063641"/>
    <w:rsid w:val="000637DC"/>
    <w:rsid w:val="00063C53"/>
    <w:rsid w:val="00064A35"/>
    <w:rsid w:val="00064E65"/>
    <w:rsid w:val="00065CBF"/>
    <w:rsid w:val="00065D9C"/>
    <w:rsid w:val="00065DCA"/>
    <w:rsid w:val="000670AD"/>
    <w:rsid w:val="000671B9"/>
    <w:rsid w:val="00071BF8"/>
    <w:rsid w:val="00073369"/>
    <w:rsid w:val="00073CD2"/>
    <w:rsid w:val="00074C4C"/>
    <w:rsid w:val="00075729"/>
    <w:rsid w:val="00075987"/>
    <w:rsid w:val="00076EC1"/>
    <w:rsid w:val="000771C6"/>
    <w:rsid w:val="000817EB"/>
    <w:rsid w:val="00081A69"/>
    <w:rsid w:val="00081F44"/>
    <w:rsid w:val="00083771"/>
    <w:rsid w:val="00085029"/>
    <w:rsid w:val="00085357"/>
    <w:rsid w:val="00085C39"/>
    <w:rsid w:val="000860BE"/>
    <w:rsid w:val="000869B8"/>
    <w:rsid w:val="00087ECA"/>
    <w:rsid w:val="000902EA"/>
    <w:rsid w:val="00093125"/>
    <w:rsid w:val="0009316A"/>
    <w:rsid w:val="0009318E"/>
    <w:rsid w:val="000942B0"/>
    <w:rsid w:val="00095FF2"/>
    <w:rsid w:val="00096CED"/>
    <w:rsid w:val="00096E20"/>
    <w:rsid w:val="00096E28"/>
    <w:rsid w:val="000A0243"/>
    <w:rsid w:val="000A27CD"/>
    <w:rsid w:val="000A3789"/>
    <w:rsid w:val="000A4D6C"/>
    <w:rsid w:val="000A71BB"/>
    <w:rsid w:val="000A7696"/>
    <w:rsid w:val="000A7BDE"/>
    <w:rsid w:val="000B1BB6"/>
    <w:rsid w:val="000B23CE"/>
    <w:rsid w:val="000B2599"/>
    <w:rsid w:val="000B260E"/>
    <w:rsid w:val="000B3876"/>
    <w:rsid w:val="000B3C7A"/>
    <w:rsid w:val="000B420E"/>
    <w:rsid w:val="000B46EE"/>
    <w:rsid w:val="000B4792"/>
    <w:rsid w:val="000B4C6C"/>
    <w:rsid w:val="000B65E0"/>
    <w:rsid w:val="000B6E3B"/>
    <w:rsid w:val="000B751F"/>
    <w:rsid w:val="000B78DA"/>
    <w:rsid w:val="000B7BEC"/>
    <w:rsid w:val="000C052F"/>
    <w:rsid w:val="000C11A5"/>
    <w:rsid w:val="000C55D4"/>
    <w:rsid w:val="000C6189"/>
    <w:rsid w:val="000C69B2"/>
    <w:rsid w:val="000C7BFA"/>
    <w:rsid w:val="000C7E23"/>
    <w:rsid w:val="000D0E41"/>
    <w:rsid w:val="000D14FE"/>
    <w:rsid w:val="000D65DB"/>
    <w:rsid w:val="000D7FE1"/>
    <w:rsid w:val="000E1039"/>
    <w:rsid w:val="000E13C8"/>
    <w:rsid w:val="000E3272"/>
    <w:rsid w:val="000E3487"/>
    <w:rsid w:val="000E42B6"/>
    <w:rsid w:val="000E48DA"/>
    <w:rsid w:val="000E4962"/>
    <w:rsid w:val="000E49C0"/>
    <w:rsid w:val="000E4FD6"/>
    <w:rsid w:val="000E59CD"/>
    <w:rsid w:val="000E5A56"/>
    <w:rsid w:val="000F030C"/>
    <w:rsid w:val="000F0487"/>
    <w:rsid w:val="000F0499"/>
    <w:rsid w:val="000F2A44"/>
    <w:rsid w:val="000F2A63"/>
    <w:rsid w:val="000F2FC2"/>
    <w:rsid w:val="000F318F"/>
    <w:rsid w:val="000F40D4"/>
    <w:rsid w:val="000F5CB9"/>
    <w:rsid w:val="000F6748"/>
    <w:rsid w:val="000F74A3"/>
    <w:rsid w:val="000F75A9"/>
    <w:rsid w:val="00100A60"/>
    <w:rsid w:val="00100C03"/>
    <w:rsid w:val="001016A6"/>
    <w:rsid w:val="0010423E"/>
    <w:rsid w:val="00104272"/>
    <w:rsid w:val="001043F7"/>
    <w:rsid w:val="001120AB"/>
    <w:rsid w:val="00112483"/>
    <w:rsid w:val="00113064"/>
    <w:rsid w:val="00115702"/>
    <w:rsid w:val="00115A97"/>
    <w:rsid w:val="00116737"/>
    <w:rsid w:val="00116ED0"/>
    <w:rsid w:val="0012104C"/>
    <w:rsid w:val="00121F79"/>
    <w:rsid w:val="001229C3"/>
    <w:rsid w:val="00122BB8"/>
    <w:rsid w:val="001230CD"/>
    <w:rsid w:val="0012421A"/>
    <w:rsid w:val="00125FCE"/>
    <w:rsid w:val="00126DED"/>
    <w:rsid w:val="00126F92"/>
    <w:rsid w:val="0012790A"/>
    <w:rsid w:val="001300FF"/>
    <w:rsid w:val="00130111"/>
    <w:rsid w:val="001301F2"/>
    <w:rsid w:val="001303EF"/>
    <w:rsid w:val="001307C1"/>
    <w:rsid w:val="0013119F"/>
    <w:rsid w:val="00131CAC"/>
    <w:rsid w:val="001335B5"/>
    <w:rsid w:val="00134511"/>
    <w:rsid w:val="001345D1"/>
    <w:rsid w:val="00135E5D"/>
    <w:rsid w:val="0013753C"/>
    <w:rsid w:val="0013786F"/>
    <w:rsid w:val="00141648"/>
    <w:rsid w:val="00141742"/>
    <w:rsid w:val="001425DE"/>
    <w:rsid w:val="001430DC"/>
    <w:rsid w:val="00143F91"/>
    <w:rsid w:val="0014485D"/>
    <w:rsid w:val="00145466"/>
    <w:rsid w:val="001455E3"/>
    <w:rsid w:val="00146861"/>
    <w:rsid w:val="00146A5A"/>
    <w:rsid w:val="00146D30"/>
    <w:rsid w:val="001472C1"/>
    <w:rsid w:val="0014778D"/>
    <w:rsid w:val="00147E24"/>
    <w:rsid w:val="00150126"/>
    <w:rsid w:val="00150F41"/>
    <w:rsid w:val="00150F68"/>
    <w:rsid w:val="00151321"/>
    <w:rsid w:val="00151C1E"/>
    <w:rsid w:val="00151D3F"/>
    <w:rsid w:val="0015324C"/>
    <w:rsid w:val="00154419"/>
    <w:rsid w:val="00154C19"/>
    <w:rsid w:val="0015515F"/>
    <w:rsid w:val="001551F5"/>
    <w:rsid w:val="00155818"/>
    <w:rsid w:val="00155C61"/>
    <w:rsid w:val="001565AB"/>
    <w:rsid w:val="001565F3"/>
    <w:rsid w:val="00162572"/>
    <w:rsid w:val="00163097"/>
    <w:rsid w:val="00163792"/>
    <w:rsid w:val="00163BBF"/>
    <w:rsid w:val="001657C3"/>
    <w:rsid w:val="001674F2"/>
    <w:rsid w:val="00170FF6"/>
    <w:rsid w:val="00172A96"/>
    <w:rsid w:val="00172DDC"/>
    <w:rsid w:val="00173281"/>
    <w:rsid w:val="00174124"/>
    <w:rsid w:val="0017470B"/>
    <w:rsid w:val="00175035"/>
    <w:rsid w:val="001751AE"/>
    <w:rsid w:val="00175644"/>
    <w:rsid w:val="00176A89"/>
    <w:rsid w:val="00177065"/>
    <w:rsid w:val="001776E6"/>
    <w:rsid w:val="00177C93"/>
    <w:rsid w:val="0018070A"/>
    <w:rsid w:val="00181767"/>
    <w:rsid w:val="0018250E"/>
    <w:rsid w:val="00182644"/>
    <w:rsid w:val="00184774"/>
    <w:rsid w:val="00185283"/>
    <w:rsid w:val="001858FA"/>
    <w:rsid w:val="001859B4"/>
    <w:rsid w:val="001864F7"/>
    <w:rsid w:val="00186D28"/>
    <w:rsid w:val="001870E4"/>
    <w:rsid w:val="00190EDA"/>
    <w:rsid w:val="0019103C"/>
    <w:rsid w:val="00191E71"/>
    <w:rsid w:val="00195B1E"/>
    <w:rsid w:val="001A0092"/>
    <w:rsid w:val="001A0676"/>
    <w:rsid w:val="001A09D3"/>
    <w:rsid w:val="001A0BE2"/>
    <w:rsid w:val="001A3904"/>
    <w:rsid w:val="001A5941"/>
    <w:rsid w:val="001A64CA"/>
    <w:rsid w:val="001A7450"/>
    <w:rsid w:val="001A7D8A"/>
    <w:rsid w:val="001B0F62"/>
    <w:rsid w:val="001B129B"/>
    <w:rsid w:val="001B1305"/>
    <w:rsid w:val="001B1392"/>
    <w:rsid w:val="001B13DE"/>
    <w:rsid w:val="001B14FB"/>
    <w:rsid w:val="001B3078"/>
    <w:rsid w:val="001B3967"/>
    <w:rsid w:val="001B5333"/>
    <w:rsid w:val="001B73C1"/>
    <w:rsid w:val="001B76F6"/>
    <w:rsid w:val="001C0319"/>
    <w:rsid w:val="001C0DDB"/>
    <w:rsid w:val="001C115C"/>
    <w:rsid w:val="001C2187"/>
    <w:rsid w:val="001C339F"/>
    <w:rsid w:val="001C41F2"/>
    <w:rsid w:val="001C5FCD"/>
    <w:rsid w:val="001C67EE"/>
    <w:rsid w:val="001C6D34"/>
    <w:rsid w:val="001D00AE"/>
    <w:rsid w:val="001D133E"/>
    <w:rsid w:val="001D135C"/>
    <w:rsid w:val="001D13FE"/>
    <w:rsid w:val="001D232F"/>
    <w:rsid w:val="001D32C1"/>
    <w:rsid w:val="001D35FA"/>
    <w:rsid w:val="001D61B0"/>
    <w:rsid w:val="001D78E4"/>
    <w:rsid w:val="001E1A1F"/>
    <w:rsid w:val="001E1B05"/>
    <w:rsid w:val="001E1D71"/>
    <w:rsid w:val="001E2343"/>
    <w:rsid w:val="001E2FCE"/>
    <w:rsid w:val="001E379D"/>
    <w:rsid w:val="001E3EA4"/>
    <w:rsid w:val="001E4359"/>
    <w:rsid w:val="001E50CA"/>
    <w:rsid w:val="001E51C8"/>
    <w:rsid w:val="001E56C6"/>
    <w:rsid w:val="001E6277"/>
    <w:rsid w:val="001E78B2"/>
    <w:rsid w:val="001F09DC"/>
    <w:rsid w:val="001F0D22"/>
    <w:rsid w:val="001F0DAF"/>
    <w:rsid w:val="001F17B8"/>
    <w:rsid w:val="001F2063"/>
    <w:rsid w:val="001F39B2"/>
    <w:rsid w:val="001F6143"/>
    <w:rsid w:val="001F6191"/>
    <w:rsid w:val="001F6483"/>
    <w:rsid w:val="001F6C65"/>
    <w:rsid w:val="001F6F3C"/>
    <w:rsid w:val="00200E11"/>
    <w:rsid w:val="00201643"/>
    <w:rsid w:val="00202393"/>
    <w:rsid w:val="00204815"/>
    <w:rsid w:val="00204AE6"/>
    <w:rsid w:val="002050E1"/>
    <w:rsid w:val="0020588A"/>
    <w:rsid w:val="00205FE8"/>
    <w:rsid w:val="00211275"/>
    <w:rsid w:val="002129E6"/>
    <w:rsid w:val="00213BE1"/>
    <w:rsid w:val="00213C1C"/>
    <w:rsid w:val="002147F8"/>
    <w:rsid w:val="002157BF"/>
    <w:rsid w:val="00215AD9"/>
    <w:rsid w:val="00215DFE"/>
    <w:rsid w:val="00216668"/>
    <w:rsid w:val="00217C7B"/>
    <w:rsid w:val="00220058"/>
    <w:rsid w:val="002202A8"/>
    <w:rsid w:val="00220393"/>
    <w:rsid w:val="002205E4"/>
    <w:rsid w:val="002206ED"/>
    <w:rsid w:val="00220F20"/>
    <w:rsid w:val="00221A67"/>
    <w:rsid w:val="002222C7"/>
    <w:rsid w:val="002228B6"/>
    <w:rsid w:val="00223547"/>
    <w:rsid w:val="00223D90"/>
    <w:rsid w:val="00224B41"/>
    <w:rsid w:val="00226D39"/>
    <w:rsid w:val="002279BE"/>
    <w:rsid w:val="00227A76"/>
    <w:rsid w:val="002306C9"/>
    <w:rsid w:val="0023089A"/>
    <w:rsid w:val="00231F47"/>
    <w:rsid w:val="00232DE1"/>
    <w:rsid w:val="00233666"/>
    <w:rsid w:val="002344E7"/>
    <w:rsid w:val="00235FFA"/>
    <w:rsid w:val="0023676F"/>
    <w:rsid w:val="002377CA"/>
    <w:rsid w:val="00237E8D"/>
    <w:rsid w:val="00240036"/>
    <w:rsid w:val="00240F6F"/>
    <w:rsid w:val="002411ED"/>
    <w:rsid w:val="00242232"/>
    <w:rsid w:val="00243855"/>
    <w:rsid w:val="0024429F"/>
    <w:rsid w:val="002443F2"/>
    <w:rsid w:val="00245201"/>
    <w:rsid w:val="00250EC1"/>
    <w:rsid w:val="00253133"/>
    <w:rsid w:val="00254BBE"/>
    <w:rsid w:val="00255775"/>
    <w:rsid w:val="00256620"/>
    <w:rsid w:val="002572F7"/>
    <w:rsid w:val="0026018A"/>
    <w:rsid w:val="00262545"/>
    <w:rsid w:val="002657ED"/>
    <w:rsid w:val="00266B0D"/>
    <w:rsid w:val="0026721B"/>
    <w:rsid w:val="002676DE"/>
    <w:rsid w:val="002702AD"/>
    <w:rsid w:val="002708F2"/>
    <w:rsid w:val="00270A75"/>
    <w:rsid w:val="002717E1"/>
    <w:rsid w:val="00272C29"/>
    <w:rsid w:val="002744A1"/>
    <w:rsid w:val="002744B9"/>
    <w:rsid w:val="002760AD"/>
    <w:rsid w:val="00280246"/>
    <w:rsid w:val="00280338"/>
    <w:rsid w:val="0028068C"/>
    <w:rsid w:val="00281E94"/>
    <w:rsid w:val="00283076"/>
    <w:rsid w:val="002837F1"/>
    <w:rsid w:val="0028428A"/>
    <w:rsid w:val="002856BB"/>
    <w:rsid w:val="0028580E"/>
    <w:rsid w:val="00285EA7"/>
    <w:rsid w:val="00285F40"/>
    <w:rsid w:val="002863C6"/>
    <w:rsid w:val="00286E92"/>
    <w:rsid w:val="00287F5D"/>
    <w:rsid w:val="00287F76"/>
    <w:rsid w:val="002905D3"/>
    <w:rsid w:val="0029067F"/>
    <w:rsid w:val="0029090F"/>
    <w:rsid w:val="00292393"/>
    <w:rsid w:val="00293A15"/>
    <w:rsid w:val="00293F70"/>
    <w:rsid w:val="0029428C"/>
    <w:rsid w:val="00296E7B"/>
    <w:rsid w:val="00297E5A"/>
    <w:rsid w:val="002A18C7"/>
    <w:rsid w:val="002A1FED"/>
    <w:rsid w:val="002A2CE6"/>
    <w:rsid w:val="002A557C"/>
    <w:rsid w:val="002A55B3"/>
    <w:rsid w:val="002A5DDF"/>
    <w:rsid w:val="002A6843"/>
    <w:rsid w:val="002A6D25"/>
    <w:rsid w:val="002A7037"/>
    <w:rsid w:val="002B04A3"/>
    <w:rsid w:val="002B10DE"/>
    <w:rsid w:val="002B16A4"/>
    <w:rsid w:val="002B1CC6"/>
    <w:rsid w:val="002B21E3"/>
    <w:rsid w:val="002B56C3"/>
    <w:rsid w:val="002B57BC"/>
    <w:rsid w:val="002B6E5A"/>
    <w:rsid w:val="002B6EF5"/>
    <w:rsid w:val="002B77D5"/>
    <w:rsid w:val="002B7EEB"/>
    <w:rsid w:val="002C3074"/>
    <w:rsid w:val="002C36AC"/>
    <w:rsid w:val="002C3B11"/>
    <w:rsid w:val="002C4D5C"/>
    <w:rsid w:val="002C60ED"/>
    <w:rsid w:val="002C6EF2"/>
    <w:rsid w:val="002C74A8"/>
    <w:rsid w:val="002D15B8"/>
    <w:rsid w:val="002D18FB"/>
    <w:rsid w:val="002D32E0"/>
    <w:rsid w:val="002D3E9E"/>
    <w:rsid w:val="002D42C4"/>
    <w:rsid w:val="002D4C71"/>
    <w:rsid w:val="002D4E5B"/>
    <w:rsid w:val="002D52A2"/>
    <w:rsid w:val="002D5E5B"/>
    <w:rsid w:val="002D7C67"/>
    <w:rsid w:val="002E0223"/>
    <w:rsid w:val="002E063B"/>
    <w:rsid w:val="002E1AEF"/>
    <w:rsid w:val="002E22E7"/>
    <w:rsid w:val="002E5902"/>
    <w:rsid w:val="002E599A"/>
    <w:rsid w:val="002E5A6E"/>
    <w:rsid w:val="002F0862"/>
    <w:rsid w:val="002F0B5D"/>
    <w:rsid w:val="002F1251"/>
    <w:rsid w:val="002F1C89"/>
    <w:rsid w:val="002F2F94"/>
    <w:rsid w:val="002F30A9"/>
    <w:rsid w:val="002F3109"/>
    <w:rsid w:val="002F3373"/>
    <w:rsid w:val="002F42E5"/>
    <w:rsid w:val="002F4D5C"/>
    <w:rsid w:val="002F747E"/>
    <w:rsid w:val="002F7A4E"/>
    <w:rsid w:val="0030142D"/>
    <w:rsid w:val="00301AEF"/>
    <w:rsid w:val="0030272A"/>
    <w:rsid w:val="003038E0"/>
    <w:rsid w:val="00303CFD"/>
    <w:rsid w:val="00304BD0"/>
    <w:rsid w:val="0030724A"/>
    <w:rsid w:val="00310692"/>
    <w:rsid w:val="00310C80"/>
    <w:rsid w:val="00311758"/>
    <w:rsid w:val="00312FC8"/>
    <w:rsid w:val="003136FD"/>
    <w:rsid w:val="00313841"/>
    <w:rsid w:val="0031495B"/>
    <w:rsid w:val="003156E1"/>
    <w:rsid w:val="003162C2"/>
    <w:rsid w:val="00320F91"/>
    <w:rsid w:val="003230C7"/>
    <w:rsid w:val="0032433E"/>
    <w:rsid w:val="00324A7A"/>
    <w:rsid w:val="00324D63"/>
    <w:rsid w:val="00325CD3"/>
    <w:rsid w:val="00326036"/>
    <w:rsid w:val="003265FA"/>
    <w:rsid w:val="00326E9D"/>
    <w:rsid w:val="00332AAF"/>
    <w:rsid w:val="00332F51"/>
    <w:rsid w:val="003334E8"/>
    <w:rsid w:val="00333901"/>
    <w:rsid w:val="00335213"/>
    <w:rsid w:val="00335BAC"/>
    <w:rsid w:val="003367DC"/>
    <w:rsid w:val="00337E70"/>
    <w:rsid w:val="00341E61"/>
    <w:rsid w:val="003459DF"/>
    <w:rsid w:val="00346A06"/>
    <w:rsid w:val="00346CD1"/>
    <w:rsid w:val="00347899"/>
    <w:rsid w:val="0035248B"/>
    <w:rsid w:val="00352DA7"/>
    <w:rsid w:val="0035597C"/>
    <w:rsid w:val="00355D9D"/>
    <w:rsid w:val="00360229"/>
    <w:rsid w:val="003603C9"/>
    <w:rsid w:val="003628B9"/>
    <w:rsid w:val="00362B1B"/>
    <w:rsid w:val="00362B6E"/>
    <w:rsid w:val="003676AC"/>
    <w:rsid w:val="00367E7E"/>
    <w:rsid w:val="00372D98"/>
    <w:rsid w:val="00375E50"/>
    <w:rsid w:val="00377B08"/>
    <w:rsid w:val="0038145F"/>
    <w:rsid w:val="00381A42"/>
    <w:rsid w:val="00382D3B"/>
    <w:rsid w:val="0038593F"/>
    <w:rsid w:val="00385E83"/>
    <w:rsid w:val="003868A9"/>
    <w:rsid w:val="00386EA2"/>
    <w:rsid w:val="00387572"/>
    <w:rsid w:val="003914AD"/>
    <w:rsid w:val="003946A8"/>
    <w:rsid w:val="00394850"/>
    <w:rsid w:val="00394D22"/>
    <w:rsid w:val="00395B4D"/>
    <w:rsid w:val="00396017"/>
    <w:rsid w:val="0039701D"/>
    <w:rsid w:val="00397026"/>
    <w:rsid w:val="0039772D"/>
    <w:rsid w:val="00397E41"/>
    <w:rsid w:val="00397E44"/>
    <w:rsid w:val="003A08F3"/>
    <w:rsid w:val="003A0E96"/>
    <w:rsid w:val="003A39E9"/>
    <w:rsid w:val="003A39FA"/>
    <w:rsid w:val="003A4B49"/>
    <w:rsid w:val="003A6127"/>
    <w:rsid w:val="003A772D"/>
    <w:rsid w:val="003B3442"/>
    <w:rsid w:val="003B3911"/>
    <w:rsid w:val="003B3ACB"/>
    <w:rsid w:val="003B45A9"/>
    <w:rsid w:val="003B4C1B"/>
    <w:rsid w:val="003B59FD"/>
    <w:rsid w:val="003B78F1"/>
    <w:rsid w:val="003B7A3D"/>
    <w:rsid w:val="003B7EB3"/>
    <w:rsid w:val="003C0636"/>
    <w:rsid w:val="003C261A"/>
    <w:rsid w:val="003C2E12"/>
    <w:rsid w:val="003C3137"/>
    <w:rsid w:val="003C6961"/>
    <w:rsid w:val="003D0090"/>
    <w:rsid w:val="003D02EA"/>
    <w:rsid w:val="003D0565"/>
    <w:rsid w:val="003D20E0"/>
    <w:rsid w:val="003D2610"/>
    <w:rsid w:val="003D26AE"/>
    <w:rsid w:val="003D2FAF"/>
    <w:rsid w:val="003D40D0"/>
    <w:rsid w:val="003D465D"/>
    <w:rsid w:val="003D5630"/>
    <w:rsid w:val="003E065A"/>
    <w:rsid w:val="003E1275"/>
    <w:rsid w:val="003E12B3"/>
    <w:rsid w:val="003E405F"/>
    <w:rsid w:val="003E45ED"/>
    <w:rsid w:val="003E54E4"/>
    <w:rsid w:val="003E6250"/>
    <w:rsid w:val="003E7606"/>
    <w:rsid w:val="003E7661"/>
    <w:rsid w:val="003E7B1C"/>
    <w:rsid w:val="003F178B"/>
    <w:rsid w:val="003F2D49"/>
    <w:rsid w:val="003F31C8"/>
    <w:rsid w:val="003F4896"/>
    <w:rsid w:val="003F49BB"/>
    <w:rsid w:val="003F4C8C"/>
    <w:rsid w:val="003F5531"/>
    <w:rsid w:val="003F5695"/>
    <w:rsid w:val="003F5DD2"/>
    <w:rsid w:val="003F60B2"/>
    <w:rsid w:val="003F61FB"/>
    <w:rsid w:val="0040201B"/>
    <w:rsid w:val="004021DA"/>
    <w:rsid w:val="0040495E"/>
    <w:rsid w:val="00405200"/>
    <w:rsid w:val="004052A8"/>
    <w:rsid w:val="00405902"/>
    <w:rsid w:val="00405D3E"/>
    <w:rsid w:val="0040638D"/>
    <w:rsid w:val="00407BAD"/>
    <w:rsid w:val="00407DDF"/>
    <w:rsid w:val="004107A9"/>
    <w:rsid w:val="00413CCF"/>
    <w:rsid w:val="00414054"/>
    <w:rsid w:val="00414CFD"/>
    <w:rsid w:val="004156A8"/>
    <w:rsid w:val="004158C6"/>
    <w:rsid w:val="00416661"/>
    <w:rsid w:val="00416D19"/>
    <w:rsid w:val="004177B6"/>
    <w:rsid w:val="00417E2F"/>
    <w:rsid w:val="00420AA7"/>
    <w:rsid w:val="00421A64"/>
    <w:rsid w:val="00421B21"/>
    <w:rsid w:val="004303CA"/>
    <w:rsid w:val="00430523"/>
    <w:rsid w:val="00432A29"/>
    <w:rsid w:val="00433FE9"/>
    <w:rsid w:val="00434447"/>
    <w:rsid w:val="004348CB"/>
    <w:rsid w:val="00435620"/>
    <w:rsid w:val="00436E9F"/>
    <w:rsid w:val="00436EC7"/>
    <w:rsid w:val="004378B4"/>
    <w:rsid w:val="004406E4"/>
    <w:rsid w:val="004426B1"/>
    <w:rsid w:val="004431D0"/>
    <w:rsid w:val="00444DDF"/>
    <w:rsid w:val="004451E0"/>
    <w:rsid w:val="004455B3"/>
    <w:rsid w:val="00445A77"/>
    <w:rsid w:val="00447D80"/>
    <w:rsid w:val="00450D32"/>
    <w:rsid w:val="004524BB"/>
    <w:rsid w:val="00452AF4"/>
    <w:rsid w:val="00452E5B"/>
    <w:rsid w:val="00455FF7"/>
    <w:rsid w:val="00456440"/>
    <w:rsid w:val="004567FC"/>
    <w:rsid w:val="00456A64"/>
    <w:rsid w:val="0045729D"/>
    <w:rsid w:val="00460B36"/>
    <w:rsid w:val="00461874"/>
    <w:rsid w:val="00461CF2"/>
    <w:rsid w:val="00461EEF"/>
    <w:rsid w:val="004636AA"/>
    <w:rsid w:val="004654D9"/>
    <w:rsid w:val="00466D69"/>
    <w:rsid w:val="00467680"/>
    <w:rsid w:val="004711F2"/>
    <w:rsid w:val="0047260E"/>
    <w:rsid w:val="004726D9"/>
    <w:rsid w:val="00472BE5"/>
    <w:rsid w:val="0047569A"/>
    <w:rsid w:val="00475ADC"/>
    <w:rsid w:val="004764FE"/>
    <w:rsid w:val="004768DB"/>
    <w:rsid w:val="004772F3"/>
    <w:rsid w:val="004801C9"/>
    <w:rsid w:val="00480937"/>
    <w:rsid w:val="00481F75"/>
    <w:rsid w:val="00483674"/>
    <w:rsid w:val="00484E55"/>
    <w:rsid w:val="00485F57"/>
    <w:rsid w:val="0048695E"/>
    <w:rsid w:val="0048715D"/>
    <w:rsid w:val="00487359"/>
    <w:rsid w:val="004876F6"/>
    <w:rsid w:val="0048775F"/>
    <w:rsid w:val="00491091"/>
    <w:rsid w:val="004911C2"/>
    <w:rsid w:val="00492728"/>
    <w:rsid w:val="00493375"/>
    <w:rsid w:val="00493984"/>
    <w:rsid w:val="00493F42"/>
    <w:rsid w:val="00494559"/>
    <w:rsid w:val="004948A1"/>
    <w:rsid w:val="0049590B"/>
    <w:rsid w:val="004A19D8"/>
    <w:rsid w:val="004A1E33"/>
    <w:rsid w:val="004A284C"/>
    <w:rsid w:val="004A2D5C"/>
    <w:rsid w:val="004A3985"/>
    <w:rsid w:val="004A3A6D"/>
    <w:rsid w:val="004A47FC"/>
    <w:rsid w:val="004A5DE8"/>
    <w:rsid w:val="004B1C63"/>
    <w:rsid w:val="004B2435"/>
    <w:rsid w:val="004B27FA"/>
    <w:rsid w:val="004B2B9E"/>
    <w:rsid w:val="004B42F5"/>
    <w:rsid w:val="004B487B"/>
    <w:rsid w:val="004B5879"/>
    <w:rsid w:val="004B6159"/>
    <w:rsid w:val="004B63FF"/>
    <w:rsid w:val="004B7DDE"/>
    <w:rsid w:val="004C073A"/>
    <w:rsid w:val="004C0BF4"/>
    <w:rsid w:val="004C0BFC"/>
    <w:rsid w:val="004C13F1"/>
    <w:rsid w:val="004C17A8"/>
    <w:rsid w:val="004C19F9"/>
    <w:rsid w:val="004C375B"/>
    <w:rsid w:val="004C3CC2"/>
    <w:rsid w:val="004C3E96"/>
    <w:rsid w:val="004C4213"/>
    <w:rsid w:val="004C4B9A"/>
    <w:rsid w:val="004C4BCC"/>
    <w:rsid w:val="004D0F89"/>
    <w:rsid w:val="004D223A"/>
    <w:rsid w:val="004D2B2B"/>
    <w:rsid w:val="004D2FBE"/>
    <w:rsid w:val="004D325B"/>
    <w:rsid w:val="004D3741"/>
    <w:rsid w:val="004D3A5D"/>
    <w:rsid w:val="004D3FAC"/>
    <w:rsid w:val="004D4F06"/>
    <w:rsid w:val="004D5398"/>
    <w:rsid w:val="004D7ECD"/>
    <w:rsid w:val="004E13D6"/>
    <w:rsid w:val="004E2BB6"/>
    <w:rsid w:val="004E34D9"/>
    <w:rsid w:val="004E4500"/>
    <w:rsid w:val="004E6C02"/>
    <w:rsid w:val="004E781B"/>
    <w:rsid w:val="004F031A"/>
    <w:rsid w:val="004F061A"/>
    <w:rsid w:val="004F0BCF"/>
    <w:rsid w:val="004F267C"/>
    <w:rsid w:val="004F34FD"/>
    <w:rsid w:val="004F3782"/>
    <w:rsid w:val="00503141"/>
    <w:rsid w:val="005041CC"/>
    <w:rsid w:val="005042A1"/>
    <w:rsid w:val="0050473B"/>
    <w:rsid w:val="00504A5D"/>
    <w:rsid w:val="00506C6E"/>
    <w:rsid w:val="00506DA5"/>
    <w:rsid w:val="00510F47"/>
    <w:rsid w:val="005125A1"/>
    <w:rsid w:val="0051354A"/>
    <w:rsid w:val="00515052"/>
    <w:rsid w:val="0051516B"/>
    <w:rsid w:val="00515848"/>
    <w:rsid w:val="00516E20"/>
    <w:rsid w:val="00523204"/>
    <w:rsid w:val="00523C0E"/>
    <w:rsid w:val="005243F3"/>
    <w:rsid w:val="00524967"/>
    <w:rsid w:val="00525A66"/>
    <w:rsid w:val="00527D87"/>
    <w:rsid w:val="00530BA7"/>
    <w:rsid w:val="00531982"/>
    <w:rsid w:val="00532398"/>
    <w:rsid w:val="005325DA"/>
    <w:rsid w:val="00532DBE"/>
    <w:rsid w:val="00534E53"/>
    <w:rsid w:val="00535200"/>
    <w:rsid w:val="00540B38"/>
    <w:rsid w:val="00542941"/>
    <w:rsid w:val="00542D40"/>
    <w:rsid w:val="0054346D"/>
    <w:rsid w:val="00543DE4"/>
    <w:rsid w:val="00544418"/>
    <w:rsid w:val="00544C22"/>
    <w:rsid w:val="00545227"/>
    <w:rsid w:val="00545CDE"/>
    <w:rsid w:val="00550A8B"/>
    <w:rsid w:val="00556058"/>
    <w:rsid w:val="005602C6"/>
    <w:rsid w:val="005605DE"/>
    <w:rsid w:val="0056088D"/>
    <w:rsid w:val="005618C2"/>
    <w:rsid w:val="00562C42"/>
    <w:rsid w:val="0056349C"/>
    <w:rsid w:val="005663A9"/>
    <w:rsid w:val="00566638"/>
    <w:rsid w:val="00567637"/>
    <w:rsid w:val="00567B1F"/>
    <w:rsid w:val="00571EF3"/>
    <w:rsid w:val="00572C91"/>
    <w:rsid w:val="00574A26"/>
    <w:rsid w:val="005759CC"/>
    <w:rsid w:val="005761DB"/>
    <w:rsid w:val="00576375"/>
    <w:rsid w:val="005767B4"/>
    <w:rsid w:val="00576A3F"/>
    <w:rsid w:val="00576BC7"/>
    <w:rsid w:val="0057759F"/>
    <w:rsid w:val="005777D7"/>
    <w:rsid w:val="00581A39"/>
    <w:rsid w:val="00582154"/>
    <w:rsid w:val="00582954"/>
    <w:rsid w:val="00584525"/>
    <w:rsid w:val="005853C5"/>
    <w:rsid w:val="00586ED4"/>
    <w:rsid w:val="00587BDE"/>
    <w:rsid w:val="0059051E"/>
    <w:rsid w:val="00590559"/>
    <w:rsid w:val="005949CE"/>
    <w:rsid w:val="00595571"/>
    <w:rsid w:val="00596C90"/>
    <w:rsid w:val="00596CC7"/>
    <w:rsid w:val="005A0635"/>
    <w:rsid w:val="005A33B1"/>
    <w:rsid w:val="005A38E0"/>
    <w:rsid w:val="005A464E"/>
    <w:rsid w:val="005A4BD7"/>
    <w:rsid w:val="005A53F8"/>
    <w:rsid w:val="005A5C5D"/>
    <w:rsid w:val="005A7B9A"/>
    <w:rsid w:val="005A7FCD"/>
    <w:rsid w:val="005B079A"/>
    <w:rsid w:val="005B1A33"/>
    <w:rsid w:val="005B22BD"/>
    <w:rsid w:val="005B29C5"/>
    <w:rsid w:val="005B2BB5"/>
    <w:rsid w:val="005B58BF"/>
    <w:rsid w:val="005B5946"/>
    <w:rsid w:val="005B5B80"/>
    <w:rsid w:val="005B5BCF"/>
    <w:rsid w:val="005B5C94"/>
    <w:rsid w:val="005B6081"/>
    <w:rsid w:val="005B69A7"/>
    <w:rsid w:val="005C0B38"/>
    <w:rsid w:val="005C1302"/>
    <w:rsid w:val="005C31E3"/>
    <w:rsid w:val="005C3427"/>
    <w:rsid w:val="005C3A39"/>
    <w:rsid w:val="005C465D"/>
    <w:rsid w:val="005C4F09"/>
    <w:rsid w:val="005C4FEF"/>
    <w:rsid w:val="005C506D"/>
    <w:rsid w:val="005C5A8E"/>
    <w:rsid w:val="005C6900"/>
    <w:rsid w:val="005C7D40"/>
    <w:rsid w:val="005D0074"/>
    <w:rsid w:val="005D030C"/>
    <w:rsid w:val="005D0C86"/>
    <w:rsid w:val="005D15B7"/>
    <w:rsid w:val="005D1795"/>
    <w:rsid w:val="005D27FF"/>
    <w:rsid w:val="005D2858"/>
    <w:rsid w:val="005D28F1"/>
    <w:rsid w:val="005D2C2E"/>
    <w:rsid w:val="005D3F53"/>
    <w:rsid w:val="005D7398"/>
    <w:rsid w:val="005E033C"/>
    <w:rsid w:val="005E0589"/>
    <w:rsid w:val="005E136D"/>
    <w:rsid w:val="005E208C"/>
    <w:rsid w:val="005E2275"/>
    <w:rsid w:val="005E283C"/>
    <w:rsid w:val="005E4E13"/>
    <w:rsid w:val="005E57A4"/>
    <w:rsid w:val="005E593C"/>
    <w:rsid w:val="005E652D"/>
    <w:rsid w:val="005E7631"/>
    <w:rsid w:val="005E763F"/>
    <w:rsid w:val="005E7D18"/>
    <w:rsid w:val="005E7D87"/>
    <w:rsid w:val="005F0B3F"/>
    <w:rsid w:val="005F0F88"/>
    <w:rsid w:val="005F1434"/>
    <w:rsid w:val="005F243F"/>
    <w:rsid w:val="005F2562"/>
    <w:rsid w:val="005F398E"/>
    <w:rsid w:val="005F4411"/>
    <w:rsid w:val="005F465B"/>
    <w:rsid w:val="005F59AD"/>
    <w:rsid w:val="005F6809"/>
    <w:rsid w:val="005F6DEF"/>
    <w:rsid w:val="005F7A19"/>
    <w:rsid w:val="005F7DBB"/>
    <w:rsid w:val="00600347"/>
    <w:rsid w:val="006020E9"/>
    <w:rsid w:val="00603E82"/>
    <w:rsid w:val="00603F29"/>
    <w:rsid w:val="006042E9"/>
    <w:rsid w:val="00604C39"/>
    <w:rsid w:val="00605831"/>
    <w:rsid w:val="006063AA"/>
    <w:rsid w:val="00606BBB"/>
    <w:rsid w:val="00607B28"/>
    <w:rsid w:val="00611D60"/>
    <w:rsid w:val="00613599"/>
    <w:rsid w:val="0061366E"/>
    <w:rsid w:val="006146D1"/>
    <w:rsid w:val="00614C03"/>
    <w:rsid w:val="00615470"/>
    <w:rsid w:val="00615870"/>
    <w:rsid w:val="006205AA"/>
    <w:rsid w:val="00620791"/>
    <w:rsid w:val="00621583"/>
    <w:rsid w:val="00622277"/>
    <w:rsid w:val="006233BE"/>
    <w:rsid w:val="00626A96"/>
    <w:rsid w:val="00626B15"/>
    <w:rsid w:val="00627744"/>
    <w:rsid w:val="0062782C"/>
    <w:rsid w:val="006303A5"/>
    <w:rsid w:val="006307F6"/>
    <w:rsid w:val="00632A22"/>
    <w:rsid w:val="0063491F"/>
    <w:rsid w:val="00634959"/>
    <w:rsid w:val="00636914"/>
    <w:rsid w:val="00636DEB"/>
    <w:rsid w:val="0064062F"/>
    <w:rsid w:val="00641A51"/>
    <w:rsid w:val="00641E86"/>
    <w:rsid w:val="00642134"/>
    <w:rsid w:val="0064215D"/>
    <w:rsid w:val="00643594"/>
    <w:rsid w:val="00643A3B"/>
    <w:rsid w:val="00644198"/>
    <w:rsid w:val="00645BCD"/>
    <w:rsid w:val="00645D8D"/>
    <w:rsid w:val="00645E74"/>
    <w:rsid w:val="00645EFF"/>
    <w:rsid w:val="006466AF"/>
    <w:rsid w:val="00646E5F"/>
    <w:rsid w:val="00647982"/>
    <w:rsid w:val="0065004D"/>
    <w:rsid w:val="00651452"/>
    <w:rsid w:val="00651A55"/>
    <w:rsid w:val="006534C9"/>
    <w:rsid w:val="0065375F"/>
    <w:rsid w:val="00653C64"/>
    <w:rsid w:val="0065544E"/>
    <w:rsid w:val="00655615"/>
    <w:rsid w:val="00655D91"/>
    <w:rsid w:val="00660B5A"/>
    <w:rsid w:val="006618D0"/>
    <w:rsid w:val="00662070"/>
    <w:rsid w:val="00663200"/>
    <w:rsid w:val="00663681"/>
    <w:rsid w:val="00666003"/>
    <w:rsid w:val="00667578"/>
    <w:rsid w:val="00667FE1"/>
    <w:rsid w:val="00670371"/>
    <w:rsid w:val="006715E0"/>
    <w:rsid w:val="006727E8"/>
    <w:rsid w:val="00672CCA"/>
    <w:rsid w:val="00673B1D"/>
    <w:rsid w:val="0067672D"/>
    <w:rsid w:val="00676C7B"/>
    <w:rsid w:val="00680BAE"/>
    <w:rsid w:val="0068137E"/>
    <w:rsid w:val="006815DE"/>
    <w:rsid w:val="00681A37"/>
    <w:rsid w:val="00681EC5"/>
    <w:rsid w:val="00682787"/>
    <w:rsid w:val="00683429"/>
    <w:rsid w:val="00683BE6"/>
    <w:rsid w:val="00684527"/>
    <w:rsid w:val="00684CFF"/>
    <w:rsid w:val="00685FA7"/>
    <w:rsid w:val="006873DE"/>
    <w:rsid w:val="00690558"/>
    <w:rsid w:val="00692098"/>
    <w:rsid w:val="0069215F"/>
    <w:rsid w:val="006923D6"/>
    <w:rsid w:val="00692DC6"/>
    <w:rsid w:val="00694F86"/>
    <w:rsid w:val="006954A9"/>
    <w:rsid w:val="00695E0C"/>
    <w:rsid w:val="00696D24"/>
    <w:rsid w:val="00697852"/>
    <w:rsid w:val="006A02C1"/>
    <w:rsid w:val="006A0442"/>
    <w:rsid w:val="006A29FA"/>
    <w:rsid w:val="006A39E6"/>
    <w:rsid w:val="006A4640"/>
    <w:rsid w:val="006A4F77"/>
    <w:rsid w:val="006A568B"/>
    <w:rsid w:val="006A5C42"/>
    <w:rsid w:val="006A6AFB"/>
    <w:rsid w:val="006A7D75"/>
    <w:rsid w:val="006B08FC"/>
    <w:rsid w:val="006B0CA0"/>
    <w:rsid w:val="006B1610"/>
    <w:rsid w:val="006B27B3"/>
    <w:rsid w:val="006B3E25"/>
    <w:rsid w:val="006B3EB5"/>
    <w:rsid w:val="006B4564"/>
    <w:rsid w:val="006B66C5"/>
    <w:rsid w:val="006B6959"/>
    <w:rsid w:val="006B7435"/>
    <w:rsid w:val="006C1F85"/>
    <w:rsid w:val="006C1FBA"/>
    <w:rsid w:val="006C35CC"/>
    <w:rsid w:val="006C3D0A"/>
    <w:rsid w:val="006C3E34"/>
    <w:rsid w:val="006C54D4"/>
    <w:rsid w:val="006C5982"/>
    <w:rsid w:val="006C5E02"/>
    <w:rsid w:val="006C5F1B"/>
    <w:rsid w:val="006C7AF9"/>
    <w:rsid w:val="006D050D"/>
    <w:rsid w:val="006D1F4E"/>
    <w:rsid w:val="006D3A36"/>
    <w:rsid w:val="006D498D"/>
    <w:rsid w:val="006D53C7"/>
    <w:rsid w:val="006D5B30"/>
    <w:rsid w:val="006D75C2"/>
    <w:rsid w:val="006E0E40"/>
    <w:rsid w:val="006E0F34"/>
    <w:rsid w:val="006E1114"/>
    <w:rsid w:val="006E1823"/>
    <w:rsid w:val="006E24CC"/>
    <w:rsid w:val="006E2B24"/>
    <w:rsid w:val="006E358D"/>
    <w:rsid w:val="006E3FA8"/>
    <w:rsid w:val="006E43EA"/>
    <w:rsid w:val="006E5F58"/>
    <w:rsid w:val="006E697D"/>
    <w:rsid w:val="006E7066"/>
    <w:rsid w:val="006E769B"/>
    <w:rsid w:val="006E7C9F"/>
    <w:rsid w:val="006F0496"/>
    <w:rsid w:val="006F2455"/>
    <w:rsid w:val="006F2CF8"/>
    <w:rsid w:val="006F331C"/>
    <w:rsid w:val="006F3FD7"/>
    <w:rsid w:val="006F4B91"/>
    <w:rsid w:val="006F5907"/>
    <w:rsid w:val="006F5A44"/>
    <w:rsid w:val="006F720D"/>
    <w:rsid w:val="007003DB"/>
    <w:rsid w:val="0070074E"/>
    <w:rsid w:val="00701A8B"/>
    <w:rsid w:val="00701B2D"/>
    <w:rsid w:val="0070262E"/>
    <w:rsid w:val="00702691"/>
    <w:rsid w:val="007028DC"/>
    <w:rsid w:val="0070384C"/>
    <w:rsid w:val="007048B5"/>
    <w:rsid w:val="0070636D"/>
    <w:rsid w:val="00710185"/>
    <w:rsid w:val="00710724"/>
    <w:rsid w:val="007118A4"/>
    <w:rsid w:val="0071423D"/>
    <w:rsid w:val="007144EE"/>
    <w:rsid w:val="007147AA"/>
    <w:rsid w:val="00714D69"/>
    <w:rsid w:val="007161FE"/>
    <w:rsid w:val="00717122"/>
    <w:rsid w:val="00717252"/>
    <w:rsid w:val="007172A5"/>
    <w:rsid w:val="007173E7"/>
    <w:rsid w:val="007174E5"/>
    <w:rsid w:val="00720C84"/>
    <w:rsid w:val="00721195"/>
    <w:rsid w:val="00722361"/>
    <w:rsid w:val="007249FE"/>
    <w:rsid w:val="00724D2C"/>
    <w:rsid w:val="007273D9"/>
    <w:rsid w:val="00730795"/>
    <w:rsid w:val="00732488"/>
    <w:rsid w:val="007337ED"/>
    <w:rsid w:val="007337EF"/>
    <w:rsid w:val="00733972"/>
    <w:rsid w:val="0073429A"/>
    <w:rsid w:val="007378E1"/>
    <w:rsid w:val="00737FC6"/>
    <w:rsid w:val="00740FB7"/>
    <w:rsid w:val="00741682"/>
    <w:rsid w:val="00742DC8"/>
    <w:rsid w:val="00743235"/>
    <w:rsid w:val="00743A84"/>
    <w:rsid w:val="00743FF4"/>
    <w:rsid w:val="00745605"/>
    <w:rsid w:val="00745859"/>
    <w:rsid w:val="007462FF"/>
    <w:rsid w:val="00747431"/>
    <w:rsid w:val="00747E08"/>
    <w:rsid w:val="0075015D"/>
    <w:rsid w:val="00751F00"/>
    <w:rsid w:val="00754DF8"/>
    <w:rsid w:val="00754F42"/>
    <w:rsid w:val="00756076"/>
    <w:rsid w:val="00756811"/>
    <w:rsid w:val="00756B63"/>
    <w:rsid w:val="00756DE9"/>
    <w:rsid w:val="00761C51"/>
    <w:rsid w:val="00762237"/>
    <w:rsid w:val="007636EE"/>
    <w:rsid w:val="00763938"/>
    <w:rsid w:val="00763972"/>
    <w:rsid w:val="00764F0F"/>
    <w:rsid w:val="007652C5"/>
    <w:rsid w:val="00765906"/>
    <w:rsid w:val="00766497"/>
    <w:rsid w:val="00767FA9"/>
    <w:rsid w:val="0077085F"/>
    <w:rsid w:val="0077087C"/>
    <w:rsid w:val="00770A60"/>
    <w:rsid w:val="00771CB3"/>
    <w:rsid w:val="00772EEE"/>
    <w:rsid w:val="00773739"/>
    <w:rsid w:val="00774BAD"/>
    <w:rsid w:val="007751B3"/>
    <w:rsid w:val="007755D3"/>
    <w:rsid w:val="007760A0"/>
    <w:rsid w:val="00776AAD"/>
    <w:rsid w:val="007805F3"/>
    <w:rsid w:val="00780E9C"/>
    <w:rsid w:val="00781BBE"/>
    <w:rsid w:val="00782FCA"/>
    <w:rsid w:val="0078304C"/>
    <w:rsid w:val="007845AA"/>
    <w:rsid w:val="0078495C"/>
    <w:rsid w:val="00787292"/>
    <w:rsid w:val="0079039F"/>
    <w:rsid w:val="00790976"/>
    <w:rsid w:val="00791AE8"/>
    <w:rsid w:val="00791F4E"/>
    <w:rsid w:val="00792051"/>
    <w:rsid w:val="00792D20"/>
    <w:rsid w:val="007935B8"/>
    <w:rsid w:val="0079528B"/>
    <w:rsid w:val="007973C9"/>
    <w:rsid w:val="007A02C8"/>
    <w:rsid w:val="007A0977"/>
    <w:rsid w:val="007A1491"/>
    <w:rsid w:val="007A1557"/>
    <w:rsid w:val="007A1710"/>
    <w:rsid w:val="007A1740"/>
    <w:rsid w:val="007A1937"/>
    <w:rsid w:val="007A243F"/>
    <w:rsid w:val="007A339C"/>
    <w:rsid w:val="007A4A73"/>
    <w:rsid w:val="007A5CC5"/>
    <w:rsid w:val="007A62DC"/>
    <w:rsid w:val="007B0017"/>
    <w:rsid w:val="007B1EC4"/>
    <w:rsid w:val="007B22D6"/>
    <w:rsid w:val="007B2AFF"/>
    <w:rsid w:val="007B3072"/>
    <w:rsid w:val="007B3C38"/>
    <w:rsid w:val="007B62C7"/>
    <w:rsid w:val="007B6577"/>
    <w:rsid w:val="007C29EA"/>
    <w:rsid w:val="007C2CB6"/>
    <w:rsid w:val="007C3018"/>
    <w:rsid w:val="007C3CFC"/>
    <w:rsid w:val="007C45BC"/>
    <w:rsid w:val="007C5CF0"/>
    <w:rsid w:val="007C5EC6"/>
    <w:rsid w:val="007C6832"/>
    <w:rsid w:val="007C6BBA"/>
    <w:rsid w:val="007D0038"/>
    <w:rsid w:val="007D1382"/>
    <w:rsid w:val="007D1E0E"/>
    <w:rsid w:val="007D2C64"/>
    <w:rsid w:val="007D3DBC"/>
    <w:rsid w:val="007D5B27"/>
    <w:rsid w:val="007D5C17"/>
    <w:rsid w:val="007D5DF9"/>
    <w:rsid w:val="007D5F12"/>
    <w:rsid w:val="007D5F44"/>
    <w:rsid w:val="007D6189"/>
    <w:rsid w:val="007E0212"/>
    <w:rsid w:val="007E0D35"/>
    <w:rsid w:val="007E17DC"/>
    <w:rsid w:val="007E3522"/>
    <w:rsid w:val="007E35BE"/>
    <w:rsid w:val="007E3D79"/>
    <w:rsid w:val="007E3E59"/>
    <w:rsid w:val="007E4708"/>
    <w:rsid w:val="007E5E86"/>
    <w:rsid w:val="007E684F"/>
    <w:rsid w:val="007E725C"/>
    <w:rsid w:val="007E7B69"/>
    <w:rsid w:val="007F02DB"/>
    <w:rsid w:val="007F1256"/>
    <w:rsid w:val="007F45C4"/>
    <w:rsid w:val="0080040A"/>
    <w:rsid w:val="00800CD1"/>
    <w:rsid w:val="00801995"/>
    <w:rsid w:val="00801DD0"/>
    <w:rsid w:val="00802F77"/>
    <w:rsid w:val="0080316E"/>
    <w:rsid w:val="00803C33"/>
    <w:rsid w:val="00804169"/>
    <w:rsid w:val="0080429B"/>
    <w:rsid w:val="008065A6"/>
    <w:rsid w:val="0080771D"/>
    <w:rsid w:val="0081235D"/>
    <w:rsid w:val="008167F3"/>
    <w:rsid w:val="008175DC"/>
    <w:rsid w:val="008203F7"/>
    <w:rsid w:val="0082148B"/>
    <w:rsid w:val="008215FC"/>
    <w:rsid w:val="008216FF"/>
    <w:rsid w:val="008218EA"/>
    <w:rsid w:val="00821A13"/>
    <w:rsid w:val="00823578"/>
    <w:rsid w:val="008248B3"/>
    <w:rsid w:val="00832BC1"/>
    <w:rsid w:val="008343EF"/>
    <w:rsid w:val="008350F3"/>
    <w:rsid w:val="00835616"/>
    <w:rsid w:val="008356A5"/>
    <w:rsid w:val="008374E4"/>
    <w:rsid w:val="00840756"/>
    <w:rsid w:val="00842F69"/>
    <w:rsid w:val="00842FDD"/>
    <w:rsid w:val="008434C3"/>
    <w:rsid w:val="008445BE"/>
    <w:rsid w:val="00844E95"/>
    <w:rsid w:val="00845769"/>
    <w:rsid w:val="0085125E"/>
    <w:rsid w:val="00851591"/>
    <w:rsid w:val="008516D0"/>
    <w:rsid w:val="0085227C"/>
    <w:rsid w:val="0085471F"/>
    <w:rsid w:val="00855136"/>
    <w:rsid w:val="00855A14"/>
    <w:rsid w:val="00857A1D"/>
    <w:rsid w:val="0086050F"/>
    <w:rsid w:val="00860A44"/>
    <w:rsid w:val="00861DDF"/>
    <w:rsid w:val="0086252C"/>
    <w:rsid w:val="008625CF"/>
    <w:rsid w:val="008626AF"/>
    <w:rsid w:val="00863204"/>
    <w:rsid w:val="008632CB"/>
    <w:rsid w:val="008639E0"/>
    <w:rsid w:val="0086418A"/>
    <w:rsid w:val="0086481A"/>
    <w:rsid w:val="00865092"/>
    <w:rsid w:val="008656BA"/>
    <w:rsid w:val="00870A58"/>
    <w:rsid w:val="00870F0E"/>
    <w:rsid w:val="00871441"/>
    <w:rsid w:val="0087379D"/>
    <w:rsid w:val="008770A8"/>
    <w:rsid w:val="00881009"/>
    <w:rsid w:val="008821A1"/>
    <w:rsid w:val="00882369"/>
    <w:rsid w:val="008826B7"/>
    <w:rsid w:val="00883553"/>
    <w:rsid w:val="00883DFD"/>
    <w:rsid w:val="00884E9E"/>
    <w:rsid w:val="00884FBD"/>
    <w:rsid w:val="00885AC5"/>
    <w:rsid w:val="00886A1F"/>
    <w:rsid w:val="00892D40"/>
    <w:rsid w:val="0089309A"/>
    <w:rsid w:val="008931CD"/>
    <w:rsid w:val="00893D35"/>
    <w:rsid w:val="00894624"/>
    <w:rsid w:val="00895B59"/>
    <w:rsid w:val="008960E2"/>
    <w:rsid w:val="00896197"/>
    <w:rsid w:val="0089782C"/>
    <w:rsid w:val="00897A0C"/>
    <w:rsid w:val="008A02BC"/>
    <w:rsid w:val="008A06CB"/>
    <w:rsid w:val="008A09EB"/>
    <w:rsid w:val="008A10F4"/>
    <w:rsid w:val="008A1859"/>
    <w:rsid w:val="008A1CA1"/>
    <w:rsid w:val="008A21CC"/>
    <w:rsid w:val="008A2CED"/>
    <w:rsid w:val="008A3ED0"/>
    <w:rsid w:val="008A45B4"/>
    <w:rsid w:val="008A4633"/>
    <w:rsid w:val="008A5BFE"/>
    <w:rsid w:val="008A6CF6"/>
    <w:rsid w:val="008A7524"/>
    <w:rsid w:val="008A7714"/>
    <w:rsid w:val="008B0724"/>
    <w:rsid w:val="008B2EB8"/>
    <w:rsid w:val="008B392B"/>
    <w:rsid w:val="008B436B"/>
    <w:rsid w:val="008B43B3"/>
    <w:rsid w:val="008B532B"/>
    <w:rsid w:val="008B539A"/>
    <w:rsid w:val="008B5928"/>
    <w:rsid w:val="008B5E46"/>
    <w:rsid w:val="008B5EDD"/>
    <w:rsid w:val="008C0DF8"/>
    <w:rsid w:val="008C1578"/>
    <w:rsid w:val="008C268A"/>
    <w:rsid w:val="008C2A79"/>
    <w:rsid w:val="008C5122"/>
    <w:rsid w:val="008C5773"/>
    <w:rsid w:val="008C6685"/>
    <w:rsid w:val="008C6A2F"/>
    <w:rsid w:val="008D0595"/>
    <w:rsid w:val="008D0D03"/>
    <w:rsid w:val="008D16CB"/>
    <w:rsid w:val="008D1E99"/>
    <w:rsid w:val="008D2C77"/>
    <w:rsid w:val="008D360B"/>
    <w:rsid w:val="008D362C"/>
    <w:rsid w:val="008D363E"/>
    <w:rsid w:val="008D3923"/>
    <w:rsid w:val="008D39AD"/>
    <w:rsid w:val="008D3DCF"/>
    <w:rsid w:val="008D4176"/>
    <w:rsid w:val="008D4AAA"/>
    <w:rsid w:val="008D573E"/>
    <w:rsid w:val="008D7EA7"/>
    <w:rsid w:val="008E087C"/>
    <w:rsid w:val="008E0AD2"/>
    <w:rsid w:val="008E13E5"/>
    <w:rsid w:val="008E4B54"/>
    <w:rsid w:val="008E4E8D"/>
    <w:rsid w:val="008E63F4"/>
    <w:rsid w:val="008F077E"/>
    <w:rsid w:val="008F38F2"/>
    <w:rsid w:val="008F48E5"/>
    <w:rsid w:val="008F5B52"/>
    <w:rsid w:val="008F61B9"/>
    <w:rsid w:val="008F623D"/>
    <w:rsid w:val="0090008A"/>
    <w:rsid w:val="00900379"/>
    <w:rsid w:val="0090370A"/>
    <w:rsid w:val="00904D04"/>
    <w:rsid w:val="00906A3E"/>
    <w:rsid w:val="0091242F"/>
    <w:rsid w:val="009129F0"/>
    <w:rsid w:val="00912BF2"/>
    <w:rsid w:val="0091327C"/>
    <w:rsid w:val="009139A9"/>
    <w:rsid w:val="00913F3F"/>
    <w:rsid w:val="00914EEC"/>
    <w:rsid w:val="009152AC"/>
    <w:rsid w:val="009156B0"/>
    <w:rsid w:val="00915BF2"/>
    <w:rsid w:val="00916C51"/>
    <w:rsid w:val="0091758F"/>
    <w:rsid w:val="009177F8"/>
    <w:rsid w:val="009202BC"/>
    <w:rsid w:val="00921AF8"/>
    <w:rsid w:val="00921B9E"/>
    <w:rsid w:val="00921CD8"/>
    <w:rsid w:val="00923152"/>
    <w:rsid w:val="00923F9F"/>
    <w:rsid w:val="00924A55"/>
    <w:rsid w:val="00924AD5"/>
    <w:rsid w:val="00925904"/>
    <w:rsid w:val="009260F4"/>
    <w:rsid w:val="009265FB"/>
    <w:rsid w:val="00930DC6"/>
    <w:rsid w:val="00930E10"/>
    <w:rsid w:val="0093153B"/>
    <w:rsid w:val="009319FA"/>
    <w:rsid w:val="00931E22"/>
    <w:rsid w:val="00932AE4"/>
    <w:rsid w:val="00932C35"/>
    <w:rsid w:val="00935F82"/>
    <w:rsid w:val="009360AA"/>
    <w:rsid w:val="009361A2"/>
    <w:rsid w:val="0093651D"/>
    <w:rsid w:val="0093651F"/>
    <w:rsid w:val="00937598"/>
    <w:rsid w:val="009401A1"/>
    <w:rsid w:val="0094111B"/>
    <w:rsid w:val="00941355"/>
    <w:rsid w:val="00943E16"/>
    <w:rsid w:val="00944628"/>
    <w:rsid w:val="0094768D"/>
    <w:rsid w:val="00952193"/>
    <w:rsid w:val="009523CF"/>
    <w:rsid w:val="00952486"/>
    <w:rsid w:val="00952E44"/>
    <w:rsid w:val="0095532C"/>
    <w:rsid w:val="00955824"/>
    <w:rsid w:val="009573B3"/>
    <w:rsid w:val="00957761"/>
    <w:rsid w:val="00957AFF"/>
    <w:rsid w:val="009604D9"/>
    <w:rsid w:val="00961EF7"/>
    <w:rsid w:val="0096270C"/>
    <w:rsid w:val="0096313B"/>
    <w:rsid w:val="00967126"/>
    <w:rsid w:val="00967655"/>
    <w:rsid w:val="0096780E"/>
    <w:rsid w:val="00971BFC"/>
    <w:rsid w:val="00971D6E"/>
    <w:rsid w:val="00971E41"/>
    <w:rsid w:val="009728B7"/>
    <w:rsid w:val="00973F0C"/>
    <w:rsid w:val="00974037"/>
    <w:rsid w:val="00976DBD"/>
    <w:rsid w:val="00981259"/>
    <w:rsid w:val="00981DDE"/>
    <w:rsid w:val="009821BA"/>
    <w:rsid w:val="00982F6E"/>
    <w:rsid w:val="009833C9"/>
    <w:rsid w:val="009837EE"/>
    <w:rsid w:val="009868F1"/>
    <w:rsid w:val="00987E8C"/>
    <w:rsid w:val="00990084"/>
    <w:rsid w:val="00990B6D"/>
    <w:rsid w:val="00991FF3"/>
    <w:rsid w:val="0099264A"/>
    <w:rsid w:val="00993BBB"/>
    <w:rsid w:val="00994A96"/>
    <w:rsid w:val="009951C0"/>
    <w:rsid w:val="0099542E"/>
    <w:rsid w:val="00995A03"/>
    <w:rsid w:val="00995F1D"/>
    <w:rsid w:val="009966EC"/>
    <w:rsid w:val="00996C36"/>
    <w:rsid w:val="00996E58"/>
    <w:rsid w:val="00996F23"/>
    <w:rsid w:val="00996FC8"/>
    <w:rsid w:val="00997811"/>
    <w:rsid w:val="00997F62"/>
    <w:rsid w:val="009A0163"/>
    <w:rsid w:val="009A3FF2"/>
    <w:rsid w:val="009A405F"/>
    <w:rsid w:val="009A4330"/>
    <w:rsid w:val="009A463C"/>
    <w:rsid w:val="009A4B18"/>
    <w:rsid w:val="009B2394"/>
    <w:rsid w:val="009B277B"/>
    <w:rsid w:val="009B5EF2"/>
    <w:rsid w:val="009B6499"/>
    <w:rsid w:val="009B6EE5"/>
    <w:rsid w:val="009B74DC"/>
    <w:rsid w:val="009B7875"/>
    <w:rsid w:val="009C2003"/>
    <w:rsid w:val="009C224F"/>
    <w:rsid w:val="009C30F4"/>
    <w:rsid w:val="009C35B0"/>
    <w:rsid w:val="009C4309"/>
    <w:rsid w:val="009C4B1A"/>
    <w:rsid w:val="009C568C"/>
    <w:rsid w:val="009C62FF"/>
    <w:rsid w:val="009C73A4"/>
    <w:rsid w:val="009C7ADF"/>
    <w:rsid w:val="009D0F00"/>
    <w:rsid w:val="009D225E"/>
    <w:rsid w:val="009D2768"/>
    <w:rsid w:val="009D417A"/>
    <w:rsid w:val="009D42CE"/>
    <w:rsid w:val="009D4D8B"/>
    <w:rsid w:val="009D52C7"/>
    <w:rsid w:val="009D52D2"/>
    <w:rsid w:val="009D7515"/>
    <w:rsid w:val="009E134F"/>
    <w:rsid w:val="009E1632"/>
    <w:rsid w:val="009E230A"/>
    <w:rsid w:val="009E27AA"/>
    <w:rsid w:val="009E34ED"/>
    <w:rsid w:val="009E545D"/>
    <w:rsid w:val="009E612D"/>
    <w:rsid w:val="009E623F"/>
    <w:rsid w:val="009E6B6B"/>
    <w:rsid w:val="009E799C"/>
    <w:rsid w:val="009E7DB5"/>
    <w:rsid w:val="009F02DB"/>
    <w:rsid w:val="009F0476"/>
    <w:rsid w:val="009F0C60"/>
    <w:rsid w:val="009F387C"/>
    <w:rsid w:val="009F3B22"/>
    <w:rsid w:val="009F5F97"/>
    <w:rsid w:val="009F6533"/>
    <w:rsid w:val="00A006E0"/>
    <w:rsid w:val="00A01D09"/>
    <w:rsid w:val="00A020EF"/>
    <w:rsid w:val="00A028F1"/>
    <w:rsid w:val="00A039C6"/>
    <w:rsid w:val="00A04268"/>
    <w:rsid w:val="00A05B77"/>
    <w:rsid w:val="00A0647E"/>
    <w:rsid w:val="00A06B7F"/>
    <w:rsid w:val="00A07154"/>
    <w:rsid w:val="00A07A48"/>
    <w:rsid w:val="00A07BC0"/>
    <w:rsid w:val="00A11FF7"/>
    <w:rsid w:val="00A1307B"/>
    <w:rsid w:val="00A13CDD"/>
    <w:rsid w:val="00A146E7"/>
    <w:rsid w:val="00A1596A"/>
    <w:rsid w:val="00A16429"/>
    <w:rsid w:val="00A16727"/>
    <w:rsid w:val="00A21C43"/>
    <w:rsid w:val="00A227F2"/>
    <w:rsid w:val="00A2297D"/>
    <w:rsid w:val="00A233F6"/>
    <w:rsid w:val="00A23E63"/>
    <w:rsid w:val="00A24396"/>
    <w:rsid w:val="00A246EE"/>
    <w:rsid w:val="00A27365"/>
    <w:rsid w:val="00A27832"/>
    <w:rsid w:val="00A30407"/>
    <w:rsid w:val="00A31249"/>
    <w:rsid w:val="00A336A9"/>
    <w:rsid w:val="00A338BF"/>
    <w:rsid w:val="00A33C71"/>
    <w:rsid w:val="00A33D83"/>
    <w:rsid w:val="00A346F3"/>
    <w:rsid w:val="00A34D7A"/>
    <w:rsid w:val="00A35A10"/>
    <w:rsid w:val="00A3693E"/>
    <w:rsid w:val="00A40CB8"/>
    <w:rsid w:val="00A40EDC"/>
    <w:rsid w:val="00A41171"/>
    <w:rsid w:val="00A42675"/>
    <w:rsid w:val="00A43A42"/>
    <w:rsid w:val="00A44A09"/>
    <w:rsid w:val="00A44B6D"/>
    <w:rsid w:val="00A45A42"/>
    <w:rsid w:val="00A45F37"/>
    <w:rsid w:val="00A50834"/>
    <w:rsid w:val="00A51FE9"/>
    <w:rsid w:val="00A53D24"/>
    <w:rsid w:val="00A54645"/>
    <w:rsid w:val="00A5489A"/>
    <w:rsid w:val="00A54FD0"/>
    <w:rsid w:val="00A55B4A"/>
    <w:rsid w:val="00A5706E"/>
    <w:rsid w:val="00A570B6"/>
    <w:rsid w:val="00A5772F"/>
    <w:rsid w:val="00A57AAF"/>
    <w:rsid w:val="00A61166"/>
    <w:rsid w:val="00A62DF5"/>
    <w:rsid w:val="00A63DDE"/>
    <w:rsid w:val="00A6418C"/>
    <w:rsid w:val="00A6521B"/>
    <w:rsid w:val="00A6525D"/>
    <w:rsid w:val="00A65463"/>
    <w:rsid w:val="00A6731B"/>
    <w:rsid w:val="00A70901"/>
    <w:rsid w:val="00A709ED"/>
    <w:rsid w:val="00A712BB"/>
    <w:rsid w:val="00A7446D"/>
    <w:rsid w:val="00A7597A"/>
    <w:rsid w:val="00A7601F"/>
    <w:rsid w:val="00A76B85"/>
    <w:rsid w:val="00A77178"/>
    <w:rsid w:val="00A81397"/>
    <w:rsid w:val="00A82C56"/>
    <w:rsid w:val="00A835FC"/>
    <w:rsid w:val="00A83899"/>
    <w:rsid w:val="00A8427C"/>
    <w:rsid w:val="00A84340"/>
    <w:rsid w:val="00A8435F"/>
    <w:rsid w:val="00A84EEF"/>
    <w:rsid w:val="00A8696E"/>
    <w:rsid w:val="00A87064"/>
    <w:rsid w:val="00A87262"/>
    <w:rsid w:val="00A876D9"/>
    <w:rsid w:val="00A876E9"/>
    <w:rsid w:val="00A9507A"/>
    <w:rsid w:val="00A9658A"/>
    <w:rsid w:val="00AA02EC"/>
    <w:rsid w:val="00AA0671"/>
    <w:rsid w:val="00AA24E7"/>
    <w:rsid w:val="00AA353E"/>
    <w:rsid w:val="00AA3552"/>
    <w:rsid w:val="00AA3AE2"/>
    <w:rsid w:val="00AA3B41"/>
    <w:rsid w:val="00AB1CD4"/>
    <w:rsid w:val="00AB2600"/>
    <w:rsid w:val="00AB26FC"/>
    <w:rsid w:val="00AB3FFD"/>
    <w:rsid w:val="00AB40FA"/>
    <w:rsid w:val="00AB45F1"/>
    <w:rsid w:val="00AB4B24"/>
    <w:rsid w:val="00AB671F"/>
    <w:rsid w:val="00AB6C1C"/>
    <w:rsid w:val="00AC0A86"/>
    <w:rsid w:val="00AC0E21"/>
    <w:rsid w:val="00AC0EB3"/>
    <w:rsid w:val="00AC18FB"/>
    <w:rsid w:val="00AC2488"/>
    <w:rsid w:val="00AC5AFD"/>
    <w:rsid w:val="00AC5C62"/>
    <w:rsid w:val="00AC6B5C"/>
    <w:rsid w:val="00AD02C9"/>
    <w:rsid w:val="00AD159C"/>
    <w:rsid w:val="00AD164D"/>
    <w:rsid w:val="00AD1C4D"/>
    <w:rsid w:val="00AD214F"/>
    <w:rsid w:val="00AD37BF"/>
    <w:rsid w:val="00AD3F98"/>
    <w:rsid w:val="00AD4A0D"/>
    <w:rsid w:val="00AE0AE7"/>
    <w:rsid w:val="00AE1001"/>
    <w:rsid w:val="00AE37BC"/>
    <w:rsid w:val="00AE41F0"/>
    <w:rsid w:val="00AE5AC9"/>
    <w:rsid w:val="00AE5BE7"/>
    <w:rsid w:val="00AE5F50"/>
    <w:rsid w:val="00AE7441"/>
    <w:rsid w:val="00AE754C"/>
    <w:rsid w:val="00AF066B"/>
    <w:rsid w:val="00AF12DE"/>
    <w:rsid w:val="00AF2408"/>
    <w:rsid w:val="00AF2C75"/>
    <w:rsid w:val="00AF35CC"/>
    <w:rsid w:val="00AF7CB1"/>
    <w:rsid w:val="00AF7F80"/>
    <w:rsid w:val="00B01379"/>
    <w:rsid w:val="00B01A72"/>
    <w:rsid w:val="00B02086"/>
    <w:rsid w:val="00B02741"/>
    <w:rsid w:val="00B056AB"/>
    <w:rsid w:val="00B056B4"/>
    <w:rsid w:val="00B0603A"/>
    <w:rsid w:val="00B07696"/>
    <w:rsid w:val="00B114C6"/>
    <w:rsid w:val="00B1185F"/>
    <w:rsid w:val="00B121E0"/>
    <w:rsid w:val="00B12B47"/>
    <w:rsid w:val="00B12E54"/>
    <w:rsid w:val="00B12E5B"/>
    <w:rsid w:val="00B13C9E"/>
    <w:rsid w:val="00B16225"/>
    <w:rsid w:val="00B16933"/>
    <w:rsid w:val="00B16974"/>
    <w:rsid w:val="00B16F97"/>
    <w:rsid w:val="00B21147"/>
    <w:rsid w:val="00B2579E"/>
    <w:rsid w:val="00B25C19"/>
    <w:rsid w:val="00B25CBA"/>
    <w:rsid w:val="00B26691"/>
    <w:rsid w:val="00B27241"/>
    <w:rsid w:val="00B30A4E"/>
    <w:rsid w:val="00B3104A"/>
    <w:rsid w:val="00B31F84"/>
    <w:rsid w:val="00B32079"/>
    <w:rsid w:val="00B32DCF"/>
    <w:rsid w:val="00B330EC"/>
    <w:rsid w:val="00B3382F"/>
    <w:rsid w:val="00B33C9D"/>
    <w:rsid w:val="00B34240"/>
    <w:rsid w:val="00B353F9"/>
    <w:rsid w:val="00B35781"/>
    <w:rsid w:val="00B361D2"/>
    <w:rsid w:val="00B36C32"/>
    <w:rsid w:val="00B378CF"/>
    <w:rsid w:val="00B40C7D"/>
    <w:rsid w:val="00B417EB"/>
    <w:rsid w:val="00B41866"/>
    <w:rsid w:val="00B41D16"/>
    <w:rsid w:val="00B424D5"/>
    <w:rsid w:val="00B42DF3"/>
    <w:rsid w:val="00B42F6A"/>
    <w:rsid w:val="00B43399"/>
    <w:rsid w:val="00B43986"/>
    <w:rsid w:val="00B444F3"/>
    <w:rsid w:val="00B4593B"/>
    <w:rsid w:val="00B46A8E"/>
    <w:rsid w:val="00B47B6B"/>
    <w:rsid w:val="00B5097B"/>
    <w:rsid w:val="00B52803"/>
    <w:rsid w:val="00B53111"/>
    <w:rsid w:val="00B53769"/>
    <w:rsid w:val="00B543ED"/>
    <w:rsid w:val="00B548F4"/>
    <w:rsid w:val="00B54D9B"/>
    <w:rsid w:val="00B5536D"/>
    <w:rsid w:val="00B5606B"/>
    <w:rsid w:val="00B56275"/>
    <w:rsid w:val="00B569E8"/>
    <w:rsid w:val="00B5706E"/>
    <w:rsid w:val="00B572A4"/>
    <w:rsid w:val="00B574B7"/>
    <w:rsid w:val="00B603F3"/>
    <w:rsid w:val="00B619A6"/>
    <w:rsid w:val="00B6207B"/>
    <w:rsid w:val="00B63370"/>
    <w:rsid w:val="00B659B2"/>
    <w:rsid w:val="00B66F29"/>
    <w:rsid w:val="00B67CD1"/>
    <w:rsid w:val="00B70661"/>
    <w:rsid w:val="00B70ECE"/>
    <w:rsid w:val="00B71D93"/>
    <w:rsid w:val="00B7268A"/>
    <w:rsid w:val="00B75C04"/>
    <w:rsid w:val="00B773B7"/>
    <w:rsid w:val="00B81805"/>
    <w:rsid w:val="00B82933"/>
    <w:rsid w:val="00B82C5D"/>
    <w:rsid w:val="00B8316D"/>
    <w:rsid w:val="00B831B4"/>
    <w:rsid w:val="00B836D2"/>
    <w:rsid w:val="00B83DB1"/>
    <w:rsid w:val="00B83E2B"/>
    <w:rsid w:val="00B852C7"/>
    <w:rsid w:val="00B878E4"/>
    <w:rsid w:val="00B904A6"/>
    <w:rsid w:val="00B90CAF"/>
    <w:rsid w:val="00B91973"/>
    <w:rsid w:val="00B92B10"/>
    <w:rsid w:val="00B9327C"/>
    <w:rsid w:val="00B93CBE"/>
    <w:rsid w:val="00B94072"/>
    <w:rsid w:val="00B954C1"/>
    <w:rsid w:val="00B95819"/>
    <w:rsid w:val="00B97832"/>
    <w:rsid w:val="00BA0061"/>
    <w:rsid w:val="00BA163F"/>
    <w:rsid w:val="00BA1C31"/>
    <w:rsid w:val="00BA2E61"/>
    <w:rsid w:val="00BA3775"/>
    <w:rsid w:val="00BA4E03"/>
    <w:rsid w:val="00BA6113"/>
    <w:rsid w:val="00BA7DAD"/>
    <w:rsid w:val="00BB07CA"/>
    <w:rsid w:val="00BB0C7D"/>
    <w:rsid w:val="00BB16E1"/>
    <w:rsid w:val="00BB2081"/>
    <w:rsid w:val="00BB3699"/>
    <w:rsid w:val="00BB412B"/>
    <w:rsid w:val="00BB665A"/>
    <w:rsid w:val="00BB698E"/>
    <w:rsid w:val="00BB7036"/>
    <w:rsid w:val="00BC040F"/>
    <w:rsid w:val="00BC1D8D"/>
    <w:rsid w:val="00BC22B3"/>
    <w:rsid w:val="00BC2800"/>
    <w:rsid w:val="00BC2D56"/>
    <w:rsid w:val="00BC4160"/>
    <w:rsid w:val="00BC4458"/>
    <w:rsid w:val="00BC6101"/>
    <w:rsid w:val="00BD1FF1"/>
    <w:rsid w:val="00BD2B6B"/>
    <w:rsid w:val="00BD341A"/>
    <w:rsid w:val="00BD3553"/>
    <w:rsid w:val="00BD4E4B"/>
    <w:rsid w:val="00BD4FC3"/>
    <w:rsid w:val="00BD5152"/>
    <w:rsid w:val="00BD53FC"/>
    <w:rsid w:val="00BD5F56"/>
    <w:rsid w:val="00BD661A"/>
    <w:rsid w:val="00BD7B1D"/>
    <w:rsid w:val="00BE07BD"/>
    <w:rsid w:val="00BE18C9"/>
    <w:rsid w:val="00BE2241"/>
    <w:rsid w:val="00BE29F5"/>
    <w:rsid w:val="00BE3805"/>
    <w:rsid w:val="00BE3AA3"/>
    <w:rsid w:val="00BE3AD7"/>
    <w:rsid w:val="00BE5583"/>
    <w:rsid w:val="00BE671A"/>
    <w:rsid w:val="00BE698D"/>
    <w:rsid w:val="00BE7774"/>
    <w:rsid w:val="00BF04DE"/>
    <w:rsid w:val="00BF085D"/>
    <w:rsid w:val="00BF0D2E"/>
    <w:rsid w:val="00BF0DA3"/>
    <w:rsid w:val="00BF2268"/>
    <w:rsid w:val="00BF25A0"/>
    <w:rsid w:val="00BF34A4"/>
    <w:rsid w:val="00BF34CE"/>
    <w:rsid w:val="00BF3DB1"/>
    <w:rsid w:val="00BF489A"/>
    <w:rsid w:val="00BF581E"/>
    <w:rsid w:val="00BF5A6E"/>
    <w:rsid w:val="00C01975"/>
    <w:rsid w:val="00C0313D"/>
    <w:rsid w:val="00C03279"/>
    <w:rsid w:val="00C034CE"/>
    <w:rsid w:val="00C03AA7"/>
    <w:rsid w:val="00C05068"/>
    <w:rsid w:val="00C06116"/>
    <w:rsid w:val="00C069A2"/>
    <w:rsid w:val="00C07ECE"/>
    <w:rsid w:val="00C10832"/>
    <w:rsid w:val="00C11CBB"/>
    <w:rsid w:val="00C12C7A"/>
    <w:rsid w:val="00C12EB0"/>
    <w:rsid w:val="00C14A11"/>
    <w:rsid w:val="00C14FAE"/>
    <w:rsid w:val="00C1565C"/>
    <w:rsid w:val="00C1643B"/>
    <w:rsid w:val="00C16FE1"/>
    <w:rsid w:val="00C17277"/>
    <w:rsid w:val="00C17F0D"/>
    <w:rsid w:val="00C21EB3"/>
    <w:rsid w:val="00C22355"/>
    <w:rsid w:val="00C22EFE"/>
    <w:rsid w:val="00C245B9"/>
    <w:rsid w:val="00C254C2"/>
    <w:rsid w:val="00C25F2B"/>
    <w:rsid w:val="00C2645A"/>
    <w:rsid w:val="00C26836"/>
    <w:rsid w:val="00C2711F"/>
    <w:rsid w:val="00C32A9D"/>
    <w:rsid w:val="00C32E86"/>
    <w:rsid w:val="00C356F8"/>
    <w:rsid w:val="00C35C50"/>
    <w:rsid w:val="00C37C6B"/>
    <w:rsid w:val="00C40DCC"/>
    <w:rsid w:val="00C42934"/>
    <w:rsid w:val="00C43304"/>
    <w:rsid w:val="00C4492F"/>
    <w:rsid w:val="00C45398"/>
    <w:rsid w:val="00C459B6"/>
    <w:rsid w:val="00C459F7"/>
    <w:rsid w:val="00C46268"/>
    <w:rsid w:val="00C46712"/>
    <w:rsid w:val="00C50708"/>
    <w:rsid w:val="00C50E00"/>
    <w:rsid w:val="00C51B6C"/>
    <w:rsid w:val="00C529AA"/>
    <w:rsid w:val="00C53410"/>
    <w:rsid w:val="00C53D85"/>
    <w:rsid w:val="00C56EA9"/>
    <w:rsid w:val="00C57342"/>
    <w:rsid w:val="00C5746F"/>
    <w:rsid w:val="00C57A2D"/>
    <w:rsid w:val="00C60194"/>
    <w:rsid w:val="00C6125F"/>
    <w:rsid w:val="00C61289"/>
    <w:rsid w:val="00C61B58"/>
    <w:rsid w:val="00C623FF"/>
    <w:rsid w:val="00C63581"/>
    <w:rsid w:val="00C636D5"/>
    <w:rsid w:val="00C641B7"/>
    <w:rsid w:val="00C65022"/>
    <w:rsid w:val="00C65244"/>
    <w:rsid w:val="00C65432"/>
    <w:rsid w:val="00C6703B"/>
    <w:rsid w:val="00C678CA"/>
    <w:rsid w:val="00C705BE"/>
    <w:rsid w:val="00C71097"/>
    <w:rsid w:val="00C73A86"/>
    <w:rsid w:val="00C75953"/>
    <w:rsid w:val="00C8120C"/>
    <w:rsid w:val="00C819EF"/>
    <w:rsid w:val="00C82C59"/>
    <w:rsid w:val="00C82CE9"/>
    <w:rsid w:val="00C82D54"/>
    <w:rsid w:val="00C838DA"/>
    <w:rsid w:val="00C84FA1"/>
    <w:rsid w:val="00C85C2D"/>
    <w:rsid w:val="00C85E4D"/>
    <w:rsid w:val="00C862A4"/>
    <w:rsid w:val="00C8708F"/>
    <w:rsid w:val="00C8772C"/>
    <w:rsid w:val="00C87FD3"/>
    <w:rsid w:val="00C913E7"/>
    <w:rsid w:val="00C91D69"/>
    <w:rsid w:val="00C92BA7"/>
    <w:rsid w:val="00C93D64"/>
    <w:rsid w:val="00C9473C"/>
    <w:rsid w:val="00C94835"/>
    <w:rsid w:val="00C96AC3"/>
    <w:rsid w:val="00C96EEF"/>
    <w:rsid w:val="00CA0473"/>
    <w:rsid w:val="00CA17B1"/>
    <w:rsid w:val="00CA34F7"/>
    <w:rsid w:val="00CA424D"/>
    <w:rsid w:val="00CA4B9B"/>
    <w:rsid w:val="00CA560E"/>
    <w:rsid w:val="00CA7714"/>
    <w:rsid w:val="00CB201D"/>
    <w:rsid w:val="00CB2B65"/>
    <w:rsid w:val="00CB2E90"/>
    <w:rsid w:val="00CB42E1"/>
    <w:rsid w:val="00CB55D9"/>
    <w:rsid w:val="00CB5CFF"/>
    <w:rsid w:val="00CB65C9"/>
    <w:rsid w:val="00CB7C06"/>
    <w:rsid w:val="00CC03E8"/>
    <w:rsid w:val="00CC0B1D"/>
    <w:rsid w:val="00CC0C70"/>
    <w:rsid w:val="00CC0D5B"/>
    <w:rsid w:val="00CC0DEB"/>
    <w:rsid w:val="00CC12C6"/>
    <w:rsid w:val="00CC26F5"/>
    <w:rsid w:val="00CC2942"/>
    <w:rsid w:val="00CC3869"/>
    <w:rsid w:val="00CC3DFC"/>
    <w:rsid w:val="00CC4C32"/>
    <w:rsid w:val="00CC6ED8"/>
    <w:rsid w:val="00CD0DC5"/>
    <w:rsid w:val="00CD0EE3"/>
    <w:rsid w:val="00CD0FDC"/>
    <w:rsid w:val="00CD1903"/>
    <w:rsid w:val="00CD2C10"/>
    <w:rsid w:val="00CD3F07"/>
    <w:rsid w:val="00CD5106"/>
    <w:rsid w:val="00CD52E5"/>
    <w:rsid w:val="00CD5F33"/>
    <w:rsid w:val="00CD632A"/>
    <w:rsid w:val="00CD76BD"/>
    <w:rsid w:val="00CD7860"/>
    <w:rsid w:val="00CD7EBB"/>
    <w:rsid w:val="00CE0316"/>
    <w:rsid w:val="00CE044E"/>
    <w:rsid w:val="00CE103B"/>
    <w:rsid w:val="00CE10A3"/>
    <w:rsid w:val="00CE1648"/>
    <w:rsid w:val="00CE267C"/>
    <w:rsid w:val="00CE2770"/>
    <w:rsid w:val="00CE410D"/>
    <w:rsid w:val="00CE4B1B"/>
    <w:rsid w:val="00CE507A"/>
    <w:rsid w:val="00CE56B4"/>
    <w:rsid w:val="00CE7567"/>
    <w:rsid w:val="00CE7E9C"/>
    <w:rsid w:val="00CF1488"/>
    <w:rsid w:val="00CF24B0"/>
    <w:rsid w:val="00CF31BC"/>
    <w:rsid w:val="00CF4006"/>
    <w:rsid w:val="00CF5F0F"/>
    <w:rsid w:val="00CF6619"/>
    <w:rsid w:val="00CF7072"/>
    <w:rsid w:val="00CF7632"/>
    <w:rsid w:val="00CF7B96"/>
    <w:rsid w:val="00D00718"/>
    <w:rsid w:val="00D00720"/>
    <w:rsid w:val="00D01A2E"/>
    <w:rsid w:val="00D04C95"/>
    <w:rsid w:val="00D04E64"/>
    <w:rsid w:val="00D04F88"/>
    <w:rsid w:val="00D057B5"/>
    <w:rsid w:val="00D05A31"/>
    <w:rsid w:val="00D061EE"/>
    <w:rsid w:val="00D06208"/>
    <w:rsid w:val="00D06A3D"/>
    <w:rsid w:val="00D06AF9"/>
    <w:rsid w:val="00D06B2A"/>
    <w:rsid w:val="00D07C58"/>
    <w:rsid w:val="00D1269F"/>
    <w:rsid w:val="00D12A81"/>
    <w:rsid w:val="00D12DC8"/>
    <w:rsid w:val="00D14340"/>
    <w:rsid w:val="00D1488D"/>
    <w:rsid w:val="00D14E43"/>
    <w:rsid w:val="00D173B2"/>
    <w:rsid w:val="00D20B51"/>
    <w:rsid w:val="00D21FC8"/>
    <w:rsid w:val="00D220E9"/>
    <w:rsid w:val="00D22831"/>
    <w:rsid w:val="00D22F05"/>
    <w:rsid w:val="00D2349D"/>
    <w:rsid w:val="00D24579"/>
    <w:rsid w:val="00D25457"/>
    <w:rsid w:val="00D25A13"/>
    <w:rsid w:val="00D269D8"/>
    <w:rsid w:val="00D26D16"/>
    <w:rsid w:val="00D27738"/>
    <w:rsid w:val="00D27C91"/>
    <w:rsid w:val="00D3004B"/>
    <w:rsid w:val="00D31838"/>
    <w:rsid w:val="00D31FF8"/>
    <w:rsid w:val="00D345EC"/>
    <w:rsid w:val="00D34627"/>
    <w:rsid w:val="00D364DA"/>
    <w:rsid w:val="00D3768A"/>
    <w:rsid w:val="00D376C8"/>
    <w:rsid w:val="00D37A4C"/>
    <w:rsid w:val="00D402D9"/>
    <w:rsid w:val="00D406C3"/>
    <w:rsid w:val="00D4104F"/>
    <w:rsid w:val="00D41248"/>
    <w:rsid w:val="00D41E87"/>
    <w:rsid w:val="00D45208"/>
    <w:rsid w:val="00D4751A"/>
    <w:rsid w:val="00D47CDC"/>
    <w:rsid w:val="00D51D5C"/>
    <w:rsid w:val="00D522D1"/>
    <w:rsid w:val="00D55990"/>
    <w:rsid w:val="00D55C2B"/>
    <w:rsid w:val="00D5608D"/>
    <w:rsid w:val="00D571FC"/>
    <w:rsid w:val="00D61321"/>
    <w:rsid w:val="00D61705"/>
    <w:rsid w:val="00D62C85"/>
    <w:rsid w:val="00D63C5A"/>
    <w:rsid w:val="00D63DD9"/>
    <w:rsid w:val="00D6575F"/>
    <w:rsid w:val="00D65762"/>
    <w:rsid w:val="00D665A8"/>
    <w:rsid w:val="00D67464"/>
    <w:rsid w:val="00D67C28"/>
    <w:rsid w:val="00D67E1B"/>
    <w:rsid w:val="00D7011E"/>
    <w:rsid w:val="00D72B4D"/>
    <w:rsid w:val="00D72F39"/>
    <w:rsid w:val="00D73154"/>
    <w:rsid w:val="00D76A50"/>
    <w:rsid w:val="00D7738A"/>
    <w:rsid w:val="00D8169E"/>
    <w:rsid w:val="00D81B01"/>
    <w:rsid w:val="00D82FAA"/>
    <w:rsid w:val="00D834BB"/>
    <w:rsid w:val="00D83BEE"/>
    <w:rsid w:val="00D84667"/>
    <w:rsid w:val="00D86CAA"/>
    <w:rsid w:val="00D87C9C"/>
    <w:rsid w:val="00D91CAB"/>
    <w:rsid w:val="00D941E9"/>
    <w:rsid w:val="00D94C88"/>
    <w:rsid w:val="00DA0F4F"/>
    <w:rsid w:val="00DA2352"/>
    <w:rsid w:val="00DA2C4F"/>
    <w:rsid w:val="00DA4795"/>
    <w:rsid w:val="00DA68DD"/>
    <w:rsid w:val="00DB07D2"/>
    <w:rsid w:val="00DB1137"/>
    <w:rsid w:val="00DB1BF8"/>
    <w:rsid w:val="00DB2FF0"/>
    <w:rsid w:val="00DB3063"/>
    <w:rsid w:val="00DB4F86"/>
    <w:rsid w:val="00DB6D50"/>
    <w:rsid w:val="00DB70D3"/>
    <w:rsid w:val="00DB74A1"/>
    <w:rsid w:val="00DB7C7E"/>
    <w:rsid w:val="00DB7DFA"/>
    <w:rsid w:val="00DC12CC"/>
    <w:rsid w:val="00DC3C5E"/>
    <w:rsid w:val="00DC3D82"/>
    <w:rsid w:val="00DC4B88"/>
    <w:rsid w:val="00DC52B8"/>
    <w:rsid w:val="00DC691E"/>
    <w:rsid w:val="00DC6B0F"/>
    <w:rsid w:val="00DC70D7"/>
    <w:rsid w:val="00DC7587"/>
    <w:rsid w:val="00DC7FB0"/>
    <w:rsid w:val="00DD002C"/>
    <w:rsid w:val="00DD3005"/>
    <w:rsid w:val="00DD3A24"/>
    <w:rsid w:val="00DD729B"/>
    <w:rsid w:val="00DD7441"/>
    <w:rsid w:val="00DE04B3"/>
    <w:rsid w:val="00DE1516"/>
    <w:rsid w:val="00DE1E58"/>
    <w:rsid w:val="00DE1FAB"/>
    <w:rsid w:val="00DE27F9"/>
    <w:rsid w:val="00DE298F"/>
    <w:rsid w:val="00DE2E44"/>
    <w:rsid w:val="00DE30A4"/>
    <w:rsid w:val="00DE41A5"/>
    <w:rsid w:val="00DE5B79"/>
    <w:rsid w:val="00DE5C92"/>
    <w:rsid w:val="00DE5CEA"/>
    <w:rsid w:val="00DE7345"/>
    <w:rsid w:val="00DF1116"/>
    <w:rsid w:val="00DF2E86"/>
    <w:rsid w:val="00DF33C3"/>
    <w:rsid w:val="00DF4331"/>
    <w:rsid w:val="00DF4A5A"/>
    <w:rsid w:val="00DF4EA3"/>
    <w:rsid w:val="00DF506D"/>
    <w:rsid w:val="00DF6432"/>
    <w:rsid w:val="00DF649F"/>
    <w:rsid w:val="00DF65AA"/>
    <w:rsid w:val="00DF6912"/>
    <w:rsid w:val="00DF6D0B"/>
    <w:rsid w:val="00DF79BC"/>
    <w:rsid w:val="00E01132"/>
    <w:rsid w:val="00E019A2"/>
    <w:rsid w:val="00E01A6B"/>
    <w:rsid w:val="00E01F46"/>
    <w:rsid w:val="00E03559"/>
    <w:rsid w:val="00E03F01"/>
    <w:rsid w:val="00E041DB"/>
    <w:rsid w:val="00E04307"/>
    <w:rsid w:val="00E04EC5"/>
    <w:rsid w:val="00E0574F"/>
    <w:rsid w:val="00E06E2C"/>
    <w:rsid w:val="00E0779F"/>
    <w:rsid w:val="00E108A1"/>
    <w:rsid w:val="00E116BA"/>
    <w:rsid w:val="00E12CB8"/>
    <w:rsid w:val="00E12D1A"/>
    <w:rsid w:val="00E13745"/>
    <w:rsid w:val="00E13DCF"/>
    <w:rsid w:val="00E14069"/>
    <w:rsid w:val="00E149E8"/>
    <w:rsid w:val="00E14EB3"/>
    <w:rsid w:val="00E1531B"/>
    <w:rsid w:val="00E15AD9"/>
    <w:rsid w:val="00E15AFD"/>
    <w:rsid w:val="00E169AE"/>
    <w:rsid w:val="00E16D15"/>
    <w:rsid w:val="00E219D3"/>
    <w:rsid w:val="00E230E3"/>
    <w:rsid w:val="00E23275"/>
    <w:rsid w:val="00E243C9"/>
    <w:rsid w:val="00E24FC4"/>
    <w:rsid w:val="00E260C6"/>
    <w:rsid w:val="00E277F1"/>
    <w:rsid w:val="00E30F14"/>
    <w:rsid w:val="00E31824"/>
    <w:rsid w:val="00E31CCD"/>
    <w:rsid w:val="00E32002"/>
    <w:rsid w:val="00E33441"/>
    <w:rsid w:val="00E3455C"/>
    <w:rsid w:val="00E363C4"/>
    <w:rsid w:val="00E3649D"/>
    <w:rsid w:val="00E36F22"/>
    <w:rsid w:val="00E374BD"/>
    <w:rsid w:val="00E37B20"/>
    <w:rsid w:val="00E400F6"/>
    <w:rsid w:val="00E4138E"/>
    <w:rsid w:val="00E41B77"/>
    <w:rsid w:val="00E42624"/>
    <w:rsid w:val="00E452F8"/>
    <w:rsid w:val="00E47D95"/>
    <w:rsid w:val="00E513C1"/>
    <w:rsid w:val="00E53555"/>
    <w:rsid w:val="00E535E7"/>
    <w:rsid w:val="00E53DCC"/>
    <w:rsid w:val="00E54A29"/>
    <w:rsid w:val="00E55522"/>
    <w:rsid w:val="00E5566E"/>
    <w:rsid w:val="00E55A4F"/>
    <w:rsid w:val="00E55BE4"/>
    <w:rsid w:val="00E55F40"/>
    <w:rsid w:val="00E5631B"/>
    <w:rsid w:val="00E56D64"/>
    <w:rsid w:val="00E60398"/>
    <w:rsid w:val="00E60700"/>
    <w:rsid w:val="00E610A8"/>
    <w:rsid w:val="00E6149F"/>
    <w:rsid w:val="00E614BD"/>
    <w:rsid w:val="00E63518"/>
    <w:rsid w:val="00E6641C"/>
    <w:rsid w:val="00E6671C"/>
    <w:rsid w:val="00E667DE"/>
    <w:rsid w:val="00E668CF"/>
    <w:rsid w:val="00E67E88"/>
    <w:rsid w:val="00E70994"/>
    <w:rsid w:val="00E7126C"/>
    <w:rsid w:val="00E716D1"/>
    <w:rsid w:val="00E72226"/>
    <w:rsid w:val="00E72520"/>
    <w:rsid w:val="00E75554"/>
    <w:rsid w:val="00E761F5"/>
    <w:rsid w:val="00E76718"/>
    <w:rsid w:val="00E76C5C"/>
    <w:rsid w:val="00E80218"/>
    <w:rsid w:val="00E81BEC"/>
    <w:rsid w:val="00E81D8A"/>
    <w:rsid w:val="00E824E8"/>
    <w:rsid w:val="00E82EE1"/>
    <w:rsid w:val="00E83215"/>
    <w:rsid w:val="00E83CD4"/>
    <w:rsid w:val="00E8698D"/>
    <w:rsid w:val="00E90517"/>
    <w:rsid w:val="00E9124A"/>
    <w:rsid w:val="00E915F4"/>
    <w:rsid w:val="00E91965"/>
    <w:rsid w:val="00E968F6"/>
    <w:rsid w:val="00E969EC"/>
    <w:rsid w:val="00E973E4"/>
    <w:rsid w:val="00EA043F"/>
    <w:rsid w:val="00EA06EC"/>
    <w:rsid w:val="00EA0B48"/>
    <w:rsid w:val="00EA0CFD"/>
    <w:rsid w:val="00EA3542"/>
    <w:rsid w:val="00EA357E"/>
    <w:rsid w:val="00EA474B"/>
    <w:rsid w:val="00EA60A1"/>
    <w:rsid w:val="00EA7DD9"/>
    <w:rsid w:val="00EB089B"/>
    <w:rsid w:val="00EB164C"/>
    <w:rsid w:val="00EB1999"/>
    <w:rsid w:val="00EB24AD"/>
    <w:rsid w:val="00EB5E59"/>
    <w:rsid w:val="00EB6F8B"/>
    <w:rsid w:val="00EC1C63"/>
    <w:rsid w:val="00EC21F5"/>
    <w:rsid w:val="00EC2345"/>
    <w:rsid w:val="00EC2857"/>
    <w:rsid w:val="00EC31BE"/>
    <w:rsid w:val="00EC31D1"/>
    <w:rsid w:val="00EC44AD"/>
    <w:rsid w:val="00EC45D8"/>
    <w:rsid w:val="00EC5E2B"/>
    <w:rsid w:val="00EC61F3"/>
    <w:rsid w:val="00EC68ED"/>
    <w:rsid w:val="00EC7271"/>
    <w:rsid w:val="00ED0D53"/>
    <w:rsid w:val="00ED13F6"/>
    <w:rsid w:val="00ED1596"/>
    <w:rsid w:val="00ED2E13"/>
    <w:rsid w:val="00ED32A0"/>
    <w:rsid w:val="00ED32B4"/>
    <w:rsid w:val="00ED3A41"/>
    <w:rsid w:val="00ED44FA"/>
    <w:rsid w:val="00ED5BC2"/>
    <w:rsid w:val="00ED5D8E"/>
    <w:rsid w:val="00ED6A02"/>
    <w:rsid w:val="00ED70F2"/>
    <w:rsid w:val="00EE296B"/>
    <w:rsid w:val="00EE4BE7"/>
    <w:rsid w:val="00EE5A78"/>
    <w:rsid w:val="00EE6CA7"/>
    <w:rsid w:val="00EE6E9E"/>
    <w:rsid w:val="00EE70E4"/>
    <w:rsid w:val="00EF0604"/>
    <w:rsid w:val="00EF0940"/>
    <w:rsid w:val="00EF0BA5"/>
    <w:rsid w:val="00EF1D38"/>
    <w:rsid w:val="00EF2268"/>
    <w:rsid w:val="00EF276A"/>
    <w:rsid w:val="00EF45BC"/>
    <w:rsid w:val="00EF5187"/>
    <w:rsid w:val="00EF5A7C"/>
    <w:rsid w:val="00EF75A0"/>
    <w:rsid w:val="00F00131"/>
    <w:rsid w:val="00F002D1"/>
    <w:rsid w:val="00F005B7"/>
    <w:rsid w:val="00F01B70"/>
    <w:rsid w:val="00F01EC4"/>
    <w:rsid w:val="00F0274C"/>
    <w:rsid w:val="00F02778"/>
    <w:rsid w:val="00F03229"/>
    <w:rsid w:val="00F04E1D"/>
    <w:rsid w:val="00F0508E"/>
    <w:rsid w:val="00F10C1F"/>
    <w:rsid w:val="00F11243"/>
    <w:rsid w:val="00F1215E"/>
    <w:rsid w:val="00F13F5D"/>
    <w:rsid w:val="00F14417"/>
    <w:rsid w:val="00F14DD8"/>
    <w:rsid w:val="00F161C9"/>
    <w:rsid w:val="00F20679"/>
    <w:rsid w:val="00F216AE"/>
    <w:rsid w:val="00F21BFB"/>
    <w:rsid w:val="00F23199"/>
    <w:rsid w:val="00F23241"/>
    <w:rsid w:val="00F23799"/>
    <w:rsid w:val="00F24C58"/>
    <w:rsid w:val="00F24F44"/>
    <w:rsid w:val="00F25245"/>
    <w:rsid w:val="00F25BB9"/>
    <w:rsid w:val="00F27861"/>
    <w:rsid w:val="00F27EBF"/>
    <w:rsid w:val="00F31DEA"/>
    <w:rsid w:val="00F33039"/>
    <w:rsid w:val="00F331B9"/>
    <w:rsid w:val="00F3336E"/>
    <w:rsid w:val="00F335E9"/>
    <w:rsid w:val="00F3558B"/>
    <w:rsid w:val="00F35A5C"/>
    <w:rsid w:val="00F35C93"/>
    <w:rsid w:val="00F35FCE"/>
    <w:rsid w:val="00F36913"/>
    <w:rsid w:val="00F36A90"/>
    <w:rsid w:val="00F372C2"/>
    <w:rsid w:val="00F3783C"/>
    <w:rsid w:val="00F378E9"/>
    <w:rsid w:val="00F378FA"/>
    <w:rsid w:val="00F37D45"/>
    <w:rsid w:val="00F404B4"/>
    <w:rsid w:val="00F416BB"/>
    <w:rsid w:val="00F41DE3"/>
    <w:rsid w:val="00F42776"/>
    <w:rsid w:val="00F43247"/>
    <w:rsid w:val="00F4473C"/>
    <w:rsid w:val="00F45029"/>
    <w:rsid w:val="00F45278"/>
    <w:rsid w:val="00F45B90"/>
    <w:rsid w:val="00F45E32"/>
    <w:rsid w:val="00F4795C"/>
    <w:rsid w:val="00F47AD8"/>
    <w:rsid w:val="00F50398"/>
    <w:rsid w:val="00F50A1B"/>
    <w:rsid w:val="00F5308F"/>
    <w:rsid w:val="00F53553"/>
    <w:rsid w:val="00F54D83"/>
    <w:rsid w:val="00F54DBD"/>
    <w:rsid w:val="00F56D3A"/>
    <w:rsid w:val="00F57109"/>
    <w:rsid w:val="00F601AB"/>
    <w:rsid w:val="00F60558"/>
    <w:rsid w:val="00F6191C"/>
    <w:rsid w:val="00F61990"/>
    <w:rsid w:val="00F61C2B"/>
    <w:rsid w:val="00F620BB"/>
    <w:rsid w:val="00F62AAB"/>
    <w:rsid w:val="00F63582"/>
    <w:rsid w:val="00F635EB"/>
    <w:rsid w:val="00F64564"/>
    <w:rsid w:val="00F648D6"/>
    <w:rsid w:val="00F651DD"/>
    <w:rsid w:val="00F66904"/>
    <w:rsid w:val="00F66B19"/>
    <w:rsid w:val="00F66CE1"/>
    <w:rsid w:val="00F674DC"/>
    <w:rsid w:val="00F67515"/>
    <w:rsid w:val="00F70C7C"/>
    <w:rsid w:val="00F721E5"/>
    <w:rsid w:val="00F724C2"/>
    <w:rsid w:val="00F725FF"/>
    <w:rsid w:val="00F737DD"/>
    <w:rsid w:val="00F75315"/>
    <w:rsid w:val="00F805B3"/>
    <w:rsid w:val="00F81389"/>
    <w:rsid w:val="00F815C8"/>
    <w:rsid w:val="00F822F2"/>
    <w:rsid w:val="00F82E05"/>
    <w:rsid w:val="00F82F9F"/>
    <w:rsid w:val="00F85263"/>
    <w:rsid w:val="00F86728"/>
    <w:rsid w:val="00F86E1C"/>
    <w:rsid w:val="00F86FEE"/>
    <w:rsid w:val="00F910AC"/>
    <w:rsid w:val="00F924F5"/>
    <w:rsid w:val="00F94E9E"/>
    <w:rsid w:val="00F959FB"/>
    <w:rsid w:val="00F965B9"/>
    <w:rsid w:val="00F974EB"/>
    <w:rsid w:val="00F97A90"/>
    <w:rsid w:val="00FA2504"/>
    <w:rsid w:val="00FA3484"/>
    <w:rsid w:val="00FA4AC2"/>
    <w:rsid w:val="00FA5C6A"/>
    <w:rsid w:val="00FA691F"/>
    <w:rsid w:val="00FA7376"/>
    <w:rsid w:val="00FA78D8"/>
    <w:rsid w:val="00FB0316"/>
    <w:rsid w:val="00FB1760"/>
    <w:rsid w:val="00FB2A03"/>
    <w:rsid w:val="00FB2B0C"/>
    <w:rsid w:val="00FB2CF9"/>
    <w:rsid w:val="00FB355B"/>
    <w:rsid w:val="00FB3932"/>
    <w:rsid w:val="00FB399F"/>
    <w:rsid w:val="00FB39CF"/>
    <w:rsid w:val="00FB3E3C"/>
    <w:rsid w:val="00FB4F59"/>
    <w:rsid w:val="00FB569D"/>
    <w:rsid w:val="00FB5E1B"/>
    <w:rsid w:val="00FB6576"/>
    <w:rsid w:val="00FB707F"/>
    <w:rsid w:val="00FB7D88"/>
    <w:rsid w:val="00FC0F5A"/>
    <w:rsid w:val="00FC12A5"/>
    <w:rsid w:val="00FC24FC"/>
    <w:rsid w:val="00FC2919"/>
    <w:rsid w:val="00FC3BD6"/>
    <w:rsid w:val="00FC4B0F"/>
    <w:rsid w:val="00FC5508"/>
    <w:rsid w:val="00FC64BD"/>
    <w:rsid w:val="00FC6E4C"/>
    <w:rsid w:val="00FD0308"/>
    <w:rsid w:val="00FD0B99"/>
    <w:rsid w:val="00FD0BF1"/>
    <w:rsid w:val="00FD18CA"/>
    <w:rsid w:val="00FD2D44"/>
    <w:rsid w:val="00FD2D53"/>
    <w:rsid w:val="00FD377B"/>
    <w:rsid w:val="00FD5209"/>
    <w:rsid w:val="00FD5E53"/>
    <w:rsid w:val="00FD6676"/>
    <w:rsid w:val="00FE0A5D"/>
    <w:rsid w:val="00FE2A39"/>
    <w:rsid w:val="00FE40A6"/>
    <w:rsid w:val="00FE41EB"/>
    <w:rsid w:val="00FE538B"/>
    <w:rsid w:val="00FE56F0"/>
    <w:rsid w:val="00FE59BA"/>
    <w:rsid w:val="00FE62AF"/>
    <w:rsid w:val="00FE677E"/>
    <w:rsid w:val="00FE67F2"/>
    <w:rsid w:val="00FE6CE6"/>
    <w:rsid w:val="00FE7814"/>
    <w:rsid w:val="00FF0361"/>
    <w:rsid w:val="00FF0771"/>
    <w:rsid w:val="00FF0A64"/>
    <w:rsid w:val="00FF211C"/>
    <w:rsid w:val="00FF3204"/>
    <w:rsid w:val="00FF3463"/>
    <w:rsid w:val="00FF3730"/>
    <w:rsid w:val="00FF3D7C"/>
    <w:rsid w:val="00FF3D98"/>
    <w:rsid w:val="00FF482E"/>
    <w:rsid w:val="00FF522A"/>
    <w:rsid w:val="00FF6C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5CE4DCF"/>
  <w15:chartTrackingRefBased/>
  <w15:docId w15:val="{95D0AB15-DE53-9D42-80BD-16555CAFD2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AU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87B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5097B"/>
    <w:pPr>
      <w:ind w:left="720"/>
      <w:contextualSpacing/>
    </w:pPr>
  </w:style>
  <w:style w:type="table" w:styleId="TableGrid">
    <w:name w:val="Table Grid"/>
    <w:basedOn w:val="TableNormal"/>
    <w:uiPriority w:val="39"/>
    <w:rsid w:val="00B5097B"/>
    <w:rPr>
      <w:kern w:val="2"/>
      <w:szCs w:val="22"/>
      <w:lang w:val="en-US"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link w:val="NormalWebChar"/>
    <w:uiPriority w:val="99"/>
    <w:unhideWhenUsed/>
    <w:rsid w:val="00B5097B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681EC5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3FF2"/>
    <w:pPr>
      <w:widowControl w:val="0"/>
      <w:adjustRightInd w:val="0"/>
      <w:textAlignment w:val="baseline"/>
    </w:pPr>
    <w:rPr>
      <w:rFonts w:asciiTheme="majorHAnsi" w:eastAsiaTheme="majorEastAsia" w:hAnsiTheme="majorHAnsi" w:cstheme="majorBidi"/>
      <w:sz w:val="18"/>
      <w:szCs w:val="18"/>
      <w:lang w:val="en-US" w:eastAsia="zh-TW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3FF2"/>
    <w:rPr>
      <w:rFonts w:asciiTheme="majorHAnsi" w:eastAsiaTheme="majorEastAsia" w:hAnsiTheme="majorHAnsi" w:cstheme="majorBidi"/>
      <w:sz w:val="18"/>
      <w:szCs w:val="18"/>
      <w:lang w:val="en-US" w:eastAsia="zh-TW"/>
    </w:rPr>
  </w:style>
  <w:style w:type="paragraph" w:styleId="Header">
    <w:name w:val="header"/>
    <w:basedOn w:val="Normal"/>
    <w:link w:val="HeaderChar"/>
    <w:uiPriority w:val="99"/>
    <w:unhideWhenUsed/>
    <w:rsid w:val="009A3FF2"/>
    <w:pPr>
      <w:widowControl w:val="0"/>
      <w:tabs>
        <w:tab w:val="center" w:pos="4153"/>
        <w:tab w:val="right" w:pos="8306"/>
      </w:tabs>
      <w:adjustRightInd w:val="0"/>
      <w:snapToGrid w:val="0"/>
      <w:spacing w:line="360" w:lineRule="atLeast"/>
      <w:textAlignment w:val="baseline"/>
    </w:pPr>
    <w:rPr>
      <w:rFonts w:ascii="Times New Roman" w:eastAsia="新細明體" w:hAnsi="Times New Roman" w:cs="Times New Roman"/>
      <w:sz w:val="20"/>
      <w:szCs w:val="20"/>
      <w:lang w:val="en-US" w:eastAsia="zh-TW"/>
    </w:rPr>
  </w:style>
  <w:style w:type="character" w:customStyle="1" w:styleId="HeaderChar">
    <w:name w:val="Header Char"/>
    <w:basedOn w:val="DefaultParagraphFont"/>
    <w:link w:val="Header"/>
    <w:uiPriority w:val="99"/>
    <w:rsid w:val="009A3FF2"/>
    <w:rPr>
      <w:rFonts w:ascii="Times New Roman" w:eastAsia="新細明體" w:hAnsi="Times New Roman" w:cs="Times New Roman"/>
      <w:sz w:val="20"/>
      <w:szCs w:val="20"/>
      <w:lang w:val="en-US" w:eastAsia="zh-TW"/>
    </w:rPr>
  </w:style>
  <w:style w:type="paragraph" w:styleId="Footer">
    <w:name w:val="footer"/>
    <w:basedOn w:val="Normal"/>
    <w:link w:val="FooterChar"/>
    <w:uiPriority w:val="99"/>
    <w:unhideWhenUsed/>
    <w:rsid w:val="009A3FF2"/>
    <w:pPr>
      <w:widowControl w:val="0"/>
      <w:tabs>
        <w:tab w:val="center" w:pos="4153"/>
        <w:tab w:val="right" w:pos="8306"/>
      </w:tabs>
      <w:adjustRightInd w:val="0"/>
      <w:snapToGrid w:val="0"/>
      <w:spacing w:line="360" w:lineRule="atLeast"/>
      <w:textAlignment w:val="baseline"/>
    </w:pPr>
    <w:rPr>
      <w:rFonts w:ascii="Times New Roman" w:eastAsia="新細明體" w:hAnsi="Times New Roman" w:cs="Times New Roman"/>
      <w:sz w:val="20"/>
      <w:szCs w:val="20"/>
      <w:lang w:val="en-US" w:eastAsia="zh-TW"/>
    </w:rPr>
  </w:style>
  <w:style w:type="character" w:customStyle="1" w:styleId="FooterChar">
    <w:name w:val="Footer Char"/>
    <w:basedOn w:val="DefaultParagraphFont"/>
    <w:link w:val="Footer"/>
    <w:uiPriority w:val="99"/>
    <w:rsid w:val="009A3FF2"/>
    <w:rPr>
      <w:rFonts w:ascii="Times New Roman" w:eastAsia="新細明體" w:hAnsi="Times New Roman" w:cs="Times New Roman"/>
      <w:sz w:val="20"/>
      <w:szCs w:val="20"/>
      <w:lang w:val="en-US" w:eastAsia="zh-TW"/>
    </w:rPr>
  </w:style>
  <w:style w:type="character" w:styleId="CommentReference">
    <w:name w:val="annotation reference"/>
    <w:basedOn w:val="DefaultParagraphFont"/>
    <w:uiPriority w:val="99"/>
    <w:semiHidden/>
    <w:unhideWhenUsed/>
    <w:rsid w:val="009A3FF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A3FF2"/>
    <w:pPr>
      <w:widowControl w:val="0"/>
      <w:adjustRightInd w:val="0"/>
      <w:spacing w:line="360" w:lineRule="atLeast"/>
      <w:textAlignment w:val="baseline"/>
    </w:pPr>
    <w:rPr>
      <w:rFonts w:ascii="Times New Roman" w:eastAsia="新細明體" w:hAnsi="Times New Roman" w:cs="Times New Roman"/>
      <w:szCs w:val="20"/>
      <w:lang w:val="en-US" w:eastAsia="zh-TW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A3FF2"/>
    <w:rPr>
      <w:rFonts w:ascii="Times New Roman" w:eastAsia="新細明體" w:hAnsi="Times New Roman" w:cs="Times New Roman"/>
      <w:szCs w:val="20"/>
      <w:lang w:val="en-US" w:eastAsia="zh-TW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FF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3FF2"/>
    <w:rPr>
      <w:rFonts w:ascii="Times New Roman" w:eastAsia="新細明體" w:hAnsi="Times New Roman" w:cs="Times New Roman"/>
      <w:b/>
      <w:bCs/>
      <w:szCs w:val="20"/>
      <w:lang w:val="en-US" w:eastAsia="zh-TW"/>
    </w:rPr>
  </w:style>
  <w:style w:type="paragraph" w:styleId="Revision">
    <w:name w:val="Revision"/>
    <w:hidden/>
    <w:uiPriority w:val="99"/>
    <w:semiHidden/>
    <w:rsid w:val="009A3FF2"/>
    <w:rPr>
      <w:rFonts w:ascii="Times New Roman" w:eastAsia="新細明體" w:hAnsi="Times New Roman" w:cs="Times New Roman"/>
      <w:szCs w:val="20"/>
      <w:lang w:val="en-US" w:eastAsia="zh-TW"/>
    </w:rPr>
  </w:style>
  <w:style w:type="character" w:customStyle="1" w:styleId="A0">
    <w:name w:val="A0"/>
    <w:uiPriority w:val="99"/>
    <w:rsid w:val="00C14A11"/>
    <w:rPr>
      <w:color w:val="000000"/>
      <w:sz w:val="18"/>
      <w:szCs w:val="18"/>
    </w:rPr>
  </w:style>
  <w:style w:type="character" w:customStyle="1" w:styleId="A28">
    <w:name w:val="A28"/>
    <w:uiPriority w:val="99"/>
    <w:rsid w:val="00C14A11"/>
    <w:rPr>
      <w:color w:val="000000"/>
      <w:sz w:val="10"/>
      <w:szCs w:val="10"/>
    </w:rPr>
  </w:style>
  <w:style w:type="character" w:styleId="FollowedHyperlink">
    <w:name w:val="FollowedHyperlink"/>
    <w:basedOn w:val="DefaultParagraphFont"/>
    <w:uiPriority w:val="99"/>
    <w:semiHidden/>
    <w:unhideWhenUsed/>
    <w:rsid w:val="008A7524"/>
    <w:rPr>
      <w:color w:val="954F72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87359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9319FA"/>
    <w:pPr>
      <w:jc w:val="center"/>
    </w:pPr>
    <w:rPr>
      <w:rFonts w:ascii="Calibri" w:hAnsi="Calibri" w:cs="Calibri"/>
    </w:rPr>
  </w:style>
  <w:style w:type="character" w:customStyle="1" w:styleId="NormalWebChar">
    <w:name w:val="Normal (Web) Char"/>
    <w:basedOn w:val="DefaultParagraphFont"/>
    <w:link w:val="NormalWeb"/>
    <w:uiPriority w:val="99"/>
    <w:rsid w:val="009319FA"/>
    <w:rPr>
      <w:rFonts w:ascii="Times New Roman" w:eastAsia="Times New Roman" w:hAnsi="Times New Roman" w:cs="Times New Roman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9319FA"/>
    <w:rPr>
      <w:rFonts w:ascii="Calibri" w:eastAsia="Times New Roman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9319FA"/>
    <w:rPr>
      <w:rFonts w:ascii="Calibri" w:hAnsi="Calibri" w:cs="Calibri"/>
    </w:rPr>
  </w:style>
  <w:style w:type="character" w:customStyle="1" w:styleId="EndNoteBibliographyChar">
    <w:name w:val="EndNote Bibliography Char"/>
    <w:basedOn w:val="NormalWebChar"/>
    <w:link w:val="EndNoteBibliography"/>
    <w:rsid w:val="009319FA"/>
    <w:rPr>
      <w:rFonts w:ascii="Calibri" w:eastAsia="Times New Roman" w:hAnsi="Calibri" w:cs="Calibri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9319FA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2E1A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965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75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22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1885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5284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3991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795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8667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4935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1176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5511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4455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224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116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9235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7328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77905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527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2622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4845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0952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9095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8249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63672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933888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4195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2624425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98928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1984012">
          <w:marLeft w:val="0"/>
          <w:marRight w:val="0"/>
          <w:marTop w:val="0"/>
          <w:marBottom w:val="0"/>
          <w:divBdr>
            <w:top w:val="single" w:sz="6" w:space="0" w:color="000000"/>
            <w:left w:val="single" w:sz="6" w:space="0" w:color="000000"/>
            <w:bottom w:val="single" w:sz="6" w:space="0" w:color="000000"/>
            <w:right w:val="single" w:sz="6" w:space="0" w:color="000000"/>
          </w:divBdr>
        </w:div>
      </w:divsChild>
    </w:div>
    <w:div w:id="101981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978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2205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3271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3383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942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4343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62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012E2AA-C238-4635-B021-D27C375494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45</Words>
  <Characters>26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C Liu</dc:creator>
  <cp:keywords/>
  <dc:description/>
  <cp:lastModifiedBy>user</cp:lastModifiedBy>
  <cp:revision>7</cp:revision>
  <dcterms:created xsi:type="dcterms:W3CDTF">2025-04-17T03:12:00Z</dcterms:created>
  <dcterms:modified xsi:type="dcterms:W3CDTF">2025-04-17T07:45:00Z</dcterms:modified>
</cp:coreProperties>
</file>